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D416C" w14:textId="5929BA25" w:rsidR="000E0ED8" w:rsidRPr="00DD650E" w:rsidRDefault="00B042E2" w:rsidP="00ED2E27">
      <w:pPr>
        <w:pStyle w:val="1"/>
        <w:spacing w:before="142" w:line="276" w:lineRule="auto"/>
        <w:ind w:left="0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Hlk154146095"/>
      <w:r w:rsidRPr="00B042E2">
        <w:rPr>
          <w:rFonts w:ascii="Times" w:hAnsi="Times" w:cs="AppleSystemUIFont" w:hint="eastAsia"/>
          <w:b/>
          <w:bCs/>
          <w:color w:val="000000" w:themeColor="text1"/>
          <w:sz w:val="24"/>
          <w:szCs w:val="24"/>
        </w:rPr>
        <w:t>S</w:t>
      </w:r>
      <w:r w:rsidRPr="00B042E2">
        <w:rPr>
          <w:rFonts w:ascii="Times" w:hAnsi="Times" w:cs="AppleSystemUIFont"/>
          <w:b/>
          <w:bCs/>
          <w:color w:val="000000" w:themeColor="text1"/>
          <w:sz w:val="24"/>
          <w:szCs w:val="24"/>
        </w:rPr>
        <w:t xml:space="preserve">upplementary Table </w:t>
      </w:r>
      <w:r>
        <w:rPr>
          <w:rFonts w:ascii="Times" w:hAnsi="Times" w:cs="AppleSystemUIFont"/>
          <w:b/>
          <w:bCs/>
          <w:color w:val="000000" w:themeColor="text1"/>
          <w:sz w:val="24"/>
          <w:szCs w:val="24"/>
        </w:rPr>
        <w:t>2</w:t>
      </w:r>
      <w:r w:rsidRPr="00B042E2">
        <w:rPr>
          <w:rFonts w:ascii="Times" w:hAnsi="Times" w:cs="AppleSystemUIFont"/>
          <w:b/>
          <w:bCs/>
          <w:color w:val="000000" w:themeColor="text1"/>
          <w:sz w:val="24"/>
          <w:szCs w:val="24"/>
        </w:rPr>
        <w:t>.</w:t>
      </w:r>
      <w:r>
        <w:rPr>
          <w:rFonts w:ascii="Times" w:hAnsi="Times" w:cs="AppleSystemUIFont"/>
          <w:b/>
          <w:bCs/>
          <w:color w:val="000000" w:themeColor="text1"/>
          <w:sz w:val="24"/>
          <w:szCs w:val="24"/>
        </w:rPr>
        <w:t xml:space="preserve"> </w:t>
      </w:r>
      <w:r w:rsidR="00711B01" w:rsidRPr="00711B01">
        <w:rPr>
          <w:rFonts w:ascii="Times New Roman" w:eastAsiaTheme="minorEastAsia" w:hAnsi="Times New Roman" w:cs="Times New Roman"/>
          <w:spacing w:val="-2"/>
          <w:sz w:val="24"/>
          <w:szCs w:val="24"/>
        </w:rPr>
        <w:t>details of the Instructors’ specific questions (English translation version)</w:t>
      </w:r>
    </w:p>
    <w:bookmarkEnd w:id="0"/>
    <w:p w14:paraId="1CE3906C" w14:textId="77777777" w:rsidR="000E0ED8" w:rsidRPr="00DD650E" w:rsidRDefault="000E0ED8" w:rsidP="00ED2E27">
      <w:pPr>
        <w:pStyle w:val="a3"/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1283DF3" w14:textId="77777777" w:rsidR="000E0ED8" w:rsidRPr="00DD650E" w:rsidRDefault="000E0ED8" w:rsidP="00ED2E27">
      <w:pPr>
        <w:pStyle w:val="a3"/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FDD6E63" w14:textId="77777777" w:rsidR="000E0ED8" w:rsidRPr="00DD650E" w:rsidRDefault="000E0ED8" w:rsidP="00ED2E27">
      <w:pPr>
        <w:pStyle w:val="a3"/>
        <w:spacing w:before="8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CE0C75F" w14:textId="614C09E2" w:rsidR="000E0ED8" w:rsidRPr="00DD650E" w:rsidRDefault="00DD650E" w:rsidP="00ED2E27">
      <w:pPr>
        <w:tabs>
          <w:tab w:val="left" w:pos="8892"/>
        </w:tabs>
        <w:spacing w:line="276" w:lineRule="auto"/>
        <w:ind w:left="303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w w:val="105"/>
          <w:sz w:val="24"/>
          <w:szCs w:val="24"/>
          <w:shd w:val="clear" w:color="auto" w:fill="D1D1D1"/>
        </w:rPr>
        <w:t>Q</w:t>
      </w:r>
      <w:r>
        <w:rPr>
          <w:rFonts w:ascii="Times New Roman" w:eastAsiaTheme="minorEastAsia" w:hAnsi="Times New Roman" w:cs="Times New Roman"/>
          <w:color w:val="000000"/>
          <w:w w:val="105"/>
          <w:sz w:val="24"/>
          <w:szCs w:val="24"/>
          <w:shd w:val="clear" w:color="auto" w:fill="D1D1D1"/>
        </w:rPr>
        <w:t>uestions about yourself</w:t>
      </w:r>
      <w:r w:rsidR="000E22AF" w:rsidRPr="00DD650E">
        <w:rPr>
          <w:rFonts w:ascii="Times New Roman" w:eastAsiaTheme="minorEastAsia" w:hAnsi="Times New Roman" w:cs="Times New Roman"/>
          <w:color w:val="000000"/>
          <w:sz w:val="24"/>
          <w:szCs w:val="24"/>
          <w:shd w:val="clear" w:color="auto" w:fill="D1D1D1"/>
        </w:rPr>
        <w:tab/>
      </w:r>
    </w:p>
    <w:p w14:paraId="428B20A2" w14:textId="336793F2" w:rsidR="000E0ED8" w:rsidRPr="00DD650E" w:rsidRDefault="00DD650E" w:rsidP="00ED2E27">
      <w:pPr>
        <w:pStyle w:val="a5"/>
        <w:numPr>
          <w:ilvl w:val="0"/>
          <w:numId w:val="2"/>
        </w:numPr>
        <w:tabs>
          <w:tab w:val="left" w:pos="563"/>
        </w:tabs>
        <w:spacing w:line="276" w:lineRule="auto"/>
        <w:ind w:left="567" w:hanging="137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pacing w:val="-5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spacing w:val="-5"/>
          <w:sz w:val="24"/>
          <w:szCs w:val="24"/>
        </w:rPr>
        <w:t>ex</w:t>
      </w:r>
    </w:p>
    <w:p w14:paraId="6E6FC376" w14:textId="4E4AE51A" w:rsidR="000E22AF" w:rsidRPr="00DD650E" w:rsidRDefault="000E22AF" w:rsidP="00ED2E27">
      <w:pPr>
        <w:spacing w:line="276" w:lineRule="auto"/>
        <w:ind w:left="718" w:right="6261"/>
        <w:rPr>
          <w:rFonts w:ascii="Times New Roman" w:eastAsiaTheme="minorEastAsia" w:hAnsi="Times New Roman" w:cs="Times New Roman"/>
          <w:sz w:val="24"/>
          <w:szCs w:val="24"/>
        </w:rPr>
      </w:pPr>
      <w:bookmarkStart w:id="1" w:name="_Hlk153459107"/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DD650E">
        <w:rPr>
          <w:rFonts w:ascii="Times New Roman" w:eastAsiaTheme="minorEastAsia" w:hAnsi="Times New Roman" w:cs="Times New Roman" w:hint="eastAsia"/>
          <w:sz w:val="24"/>
          <w:szCs w:val="24"/>
        </w:rPr>
        <w:t>M</w:t>
      </w:r>
      <w:r w:rsidR="00DD650E">
        <w:rPr>
          <w:rFonts w:ascii="Times New Roman" w:eastAsiaTheme="minorEastAsia" w:hAnsi="Times New Roman" w:cs="Times New Roman"/>
          <w:sz w:val="24"/>
          <w:szCs w:val="24"/>
        </w:rPr>
        <w:t>ale</w:t>
      </w:r>
    </w:p>
    <w:p w14:paraId="50AA7330" w14:textId="4C0BA527" w:rsidR="000E0ED8" w:rsidRPr="00DD650E" w:rsidRDefault="000E22AF" w:rsidP="00ED2E27">
      <w:pPr>
        <w:spacing w:line="276" w:lineRule="auto"/>
        <w:ind w:left="709" w:right="6261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DD650E">
        <w:rPr>
          <w:rFonts w:ascii="Times New Roman" w:eastAsiaTheme="minorEastAsia" w:hAnsi="Times New Roman" w:cs="Times New Roman" w:hint="eastAsia"/>
          <w:sz w:val="24"/>
          <w:szCs w:val="24"/>
        </w:rPr>
        <w:t>F</w:t>
      </w:r>
      <w:r w:rsidR="00DD650E">
        <w:rPr>
          <w:rFonts w:ascii="Times New Roman" w:eastAsiaTheme="minorEastAsia" w:hAnsi="Times New Roman" w:cs="Times New Roman"/>
          <w:sz w:val="24"/>
          <w:szCs w:val="24"/>
        </w:rPr>
        <w:t>emale</w:t>
      </w:r>
    </w:p>
    <w:p w14:paraId="3611D2E0" w14:textId="5A110076" w:rsidR="000E0ED8" w:rsidRPr="00DD650E" w:rsidRDefault="000E22AF" w:rsidP="00ED2E27">
      <w:pPr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DD650E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P</w:t>
      </w:r>
      <w:r w:rsidR="00DD650E">
        <w:rPr>
          <w:rFonts w:ascii="Times New Roman" w:eastAsiaTheme="minorEastAsia" w:hAnsi="Times New Roman" w:cs="Times New Roman"/>
          <w:spacing w:val="-2"/>
          <w:sz w:val="24"/>
          <w:szCs w:val="24"/>
        </w:rPr>
        <w:t>refer not to answer</w:t>
      </w:r>
    </w:p>
    <w:p w14:paraId="64D3BE6E" w14:textId="77777777" w:rsidR="000E0ED8" w:rsidRPr="00DD650E" w:rsidRDefault="000E0ED8" w:rsidP="00ED2E27">
      <w:pPr>
        <w:pStyle w:val="a3"/>
        <w:spacing w:before="7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A3D60BF" w14:textId="2BCE3ACE" w:rsidR="000E0ED8" w:rsidRPr="00DD650E" w:rsidRDefault="00ED2E27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4BEC485B" wp14:editId="70E2FFC1">
                <wp:simplePos x="0" y="0"/>
                <wp:positionH relativeFrom="page">
                  <wp:posOffset>927927</wp:posOffset>
                </wp:positionH>
                <wp:positionV relativeFrom="paragraph">
                  <wp:posOffset>263525</wp:posOffset>
                </wp:positionV>
                <wp:extent cx="5440045" cy="61531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40045" cy="615315"/>
                          <a:chOff x="0" y="0"/>
                          <a:chExt cx="5440045" cy="61531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0" y="0"/>
                            <a:ext cx="5440045" cy="615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40045" h="615315">
                                <a:moveTo>
                                  <a:pt x="5410539" y="614991"/>
                                </a:moveTo>
                                <a:lnTo>
                                  <a:pt x="29266" y="614991"/>
                                </a:lnTo>
                                <a:lnTo>
                                  <a:pt x="17874" y="612690"/>
                                </a:lnTo>
                                <a:lnTo>
                                  <a:pt x="8570" y="606416"/>
                                </a:lnTo>
                                <a:lnTo>
                                  <a:pt x="2297" y="597109"/>
                                </a:lnTo>
                                <a:lnTo>
                                  <a:pt x="0" y="585728"/>
                                </a:lnTo>
                                <a:lnTo>
                                  <a:pt x="0" y="29262"/>
                                </a:lnTo>
                                <a:lnTo>
                                  <a:pt x="2297" y="17881"/>
                                </a:lnTo>
                                <a:lnTo>
                                  <a:pt x="8570" y="8574"/>
                                </a:lnTo>
                                <a:lnTo>
                                  <a:pt x="17874" y="2300"/>
                                </a:lnTo>
                                <a:lnTo>
                                  <a:pt x="29266" y="0"/>
                                </a:lnTo>
                                <a:lnTo>
                                  <a:pt x="5410539" y="0"/>
                                </a:lnTo>
                                <a:lnTo>
                                  <a:pt x="5421931" y="2300"/>
                                </a:lnTo>
                                <a:lnTo>
                                  <a:pt x="5431235" y="8574"/>
                                </a:lnTo>
                                <a:lnTo>
                                  <a:pt x="5437509" y="17881"/>
                                </a:lnTo>
                                <a:lnTo>
                                  <a:pt x="5439806" y="29262"/>
                                </a:lnTo>
                                <a:lnTo>
                                  <a:pt x="5439806" y="585728"/>
                                </a:lnTo>
                                <a:lnTo>
                                  <a:pt x="5437509" y="597109"/>
                                </a:lnTo>
                                <a:lnTo>
                                  <a:pt x="5431235" y="606416"/>
                                </a:lnTo>
                                <a:lnTo>
                                  <a:pt x="5421931" y="612690"/>
                                </a:lnTo>
                                <a:lnTo>
                                  <a:pt x="5410539" y="61499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3029" y="336784"/>
                            <a:ext cx="4268390" cy="1171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352" y="344105"/>
                            <a:ext cx="7325" cy="1024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78381" y="234293"/>
                            <a:ext cx="322135" cy="2489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814" y="274107"/>
                            <a:ext cx="238125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Image 1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7855" y="300177"/>
                            <a:ext cx="190357" cy="19035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box 13"/>
                        <wps:cNvSpPr txBox="1"/>
                        <wps:spPr>
                          <a:xfrm>
                            <a:off x="204994" y="102616"/>
                            <a:ext cx="595106" cy="13802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D8F15F" w14:textId="62555055" w:rsidR="000E0ED8" w:rsidRDefault="000E22AF">
                              <w:pPr>
                                <w:spacing w:line="215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>0</w:t>
                              </w:r>
                              <w:r w:rsidR="0066361B"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 xml:space="preserve"> </w:t>
                              </w:r>
                              <w:r w:rsidR="006E0799"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>year</w:t>
                              </w:r>
                              <w:r w:rsidR="0066361B"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>s</w:t>
                              </w:r>
                              <w:r w:rsidR="006E0799"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 xml:space="preserve"> ol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3911600" y="96266"/>
                            <a:ext cx="766781" cy="17784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9D6638" w14:textId="3FE1F958" w:rsidR="000E0ED8" w:rsidRPr="006E0799" w:rsidRDefault="000E22AF">
                              <w:pPr>
                                <w:spacing w:line="215" w:lineRule="exact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6E0799">
                                <w:rPr>
                                  <w:rFonts w:ascii="Times New Roman" w:eastAsia="Times New Roman" w:hAnsi="Times New Roman" w:cs="Times New Roman"/>
                                  <w:w w:val="120"/>
                                  <w:sz w:val="18"/>
                                </w:rPr>
                                <w:t>100</w:t>
                              </w:r>
                              <w:r w:rsidR="0066361B">
                                <w:rPr>
                                  <w:rFonts w:ascii="Times New Roman" w:hAnsi="Times New Roman" w:cs="Times New Roman"/>
                                  <w:spacing w:val="-10"/>
                                  <w:w w:val="115"/>
                                  <w:sz w:val="18"/>
                                </w:rPr>
                                <w:t xml:space="preserve"> </w:t>
                              </w:r>
                              <w:r w:rsidR="006E0799" w:rsidRPr="006E0799">
                                <w:rPr>
                                  <w:rFonts w:ascii="Times New Roman" w:hAnsi="Times New Roman" w:cs="Times New Roman"/>
                                  <w:spacing w:val="-10"/>
                                  <w:w w:val="115"/>
                                  <w:sz w:val="18"/>
                                </w:rPr>
                                <w:t>year</w:t>
                              </w:r>
                              <w:r w:rsidR="0066361B">
                                <w:rPr>
                                  <w:rFonts w:ascii="Times New Roman" w:hAnsi="Times New Roman" w:cs="Times New Roman"/>
                                  <w:spacing w:val="-10"/>
                                  <w:w w:val="115"/>
                                  <w:sz w:val="18"/>
                                </w:rPr>
                                <w:t>s</w:t>
                              </w:r>
                              <w:r w:rsidR="006E0799" w:rsidRPr="006E0799">
                                <w:rPr>
                                  <w:rFonts w:ascii="Times New Roman" w:hAnsi="Times New Roman" w:cs="Times New Roman"/>
                                  <w:spacing w:val="-10"/>
                                  <w:w w:val="115"/>
                                  <w:sz w:val="18"/>
                                </w:rPr>
                                <w:t xml:space="preserve"> ol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EC485B" id="Group 6" o:spid="_x0000_s1026" style="position:absolute;left:0;text-align:left;margin-left:73.05pt;margin-top:20.75pt;width:428.35pt;height:48.45pt;z-index:-15728640;mso-wrap-distance-left:0;mso-wrap-distance-right:0;mso-position-horizontal-relative:page;mso-width-relative:margin;mso-height-relative:margin" coordsize="54400,615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">
                <v:shape id="Graphic 7" o:spid="_x0000_s1027" style="position:absolute;width:54400;height:6153;visibility:visible;mso-wrap-style:square;v-text-anchor:top" coordsize="5440045,615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" path="m5410539,614991r-5381273,l17874,612690,8570,606416,2297,597109,,585728,,29262,2297,17881,8570,8574,17874,2300,29266,,5410539,r11392,2300l5431235,8574r6274,9307l5439806,29262r,556466l5437509,597109r-6274,9307l5421931,612690r-11392,2301xe" fillcolor="#f4f4f4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8" o:spid="_x0000_s1028" type="#_x0000_t75" style="position:absolute;left:1830;top:3367;width:42684;height:11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">
                  <v:imagedata r:id="rId10" o:title=""/>
                </v:shape>
                <v:shape id="Image 9" o:spid="_x0000_s1029" type="#_x0000_t75" style="position:absolute;left:1903;top:3441;width:73;height:10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">
                  <v:imagedata r:id="rId11" o:title=""/>
                </v:shape>
                <v:shape id="Image 10" o:spid="_x0000_s1030" type="#_x0000_t75" style="position:absolute;left:46783;top:2342;width:3222;height:24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">
                  <v:imagedata r:id="rId12" o:title=""/>
                </v:shape>
                <v:shape id="Image 11" o:spid="_x0000_s1031" type="#_x0000_t75" style="position:absolute;left:668;top:2741;width:2381;height:23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">
                  <v:imagedata r:id="rId13" o:title=""/>
                </v:shape>
                <v:shape id="Image 12" o:spid="_x0000_s1032" type="#_x0000_t75" style="position:absolute;left:878;top:3001;width:1904;height:19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">
                  <v:imagedata r:id="rId14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3" o:spid="_x0000_s1033" type="#_x0000_t202" style="position:absolute;left:2049;top:1026;width:5952;height:1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" filled="f" stroked="f">
                  <v:textbox inset="0,0,0,0">
                    <w:txbxContent>
                      <w:p w14:paraId="1ED8F15F" w14:textId="62555055" w:rsidR="000E0ED8" w:rsidRDefault="000E22AF">
                        <w:pPr>
                          <w:spacing w:line="215" w:lineRule="exac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>0</w:t>
                        </w:r>
                        <w:r w:rsidR="0066361B"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 xml:space="preserve"> </w:t>
                        </w:r>
                        <w:r w:rsidR="006E0799"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>year</w:t>
                        </w:r>
                        <w:r w:rsidR="0066361B"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>s</w:t>
                        </w:r>
                        <w:r w:rsidR="006E0799"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 xml:space="preserve"> old</w:t>
                        </w:r>
                      </w:p>
                    </w:txbxContent>
                  </v:textbox>
                </v:shape>
                <v:shape id="Textbox 14" o:spid="_x0000_s1034" type="#_x0000_t202" style="position:absolute;left:39116;top:962;width:7667;height:17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" filled="f" stroked="f">
                  <v:textbox inset="0,0,0,0">
                    <w:txbxContent>
                      <w:p w14:paraId="279D6638" w14:textId="3FE1F958" w:rsidR="000E0ED8" w:rsidRPr="006E0799" w:rsidRDefault="000E22AF">
                        <w:pPr>
                          <w:spacing w:line="215" w:lineRule="exac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 w:rsidRPr="006E0799">
                          <w:rPr>
                            <w:rFonts w:ascii="Times New Roman" w:eastAsia="Times New Roman" w:hAnsi="Times New Roman" w:cs="Times New Roman"/>
                            <w:w w:val="120"/>
                            <w:sz w:val="18"/>
                          </w:rPr>
                          <w:t>100</w:t>
                        </w:r>
                        <w:r w:rsidR="0066361B">
                          <w:rPr>
                            <w:rFonts w:ascii="Times New Roman" w:hAnsi="Times New Roman" w:cs="Times New Roman"/>
                            <w:spacing w:val="-10"/>
                            <w:w w:val="115"/>
                            <w:sz w:val="18"/>
                          </w:rPr>
                          <w:t xml:space="preserve"> </w:t>
                        </w:r>
                        <w:r w:rsidR="006E0799" w:rsidRPr="006E0799">
                          <w:rPr>
                            <w:rFonts w:ascii="Times New Roman" w:hAnsi="Times New Roman" w:cs="Times New Roman"/>
                            <w:spacing w:val="-10"/>
                            <w:w w:val="115"/>
                            <w:sz w:val="18"/>
                          </w:rPr>
                          <w:t>year</w:t>
                        </w:r>
                        <w:r w:rsidR="0066361B">
                          <w:rPr>
                            <w:rFonts w:ascii="Times New Roman" w:hAnsi="Times New Roman" w:cs="Times New Roman"/>
                            <w:spacing w:val="-10"/>
                            <w:w w:val="115"/>
                            <w:sz w:val="18"/>
                          </w:rPr>
                          <w:t>s</w:t>
                        </w:r>
                        <w:r w:rsidR="006E0799" w:rsidRPr="006E0799">
                          <w:rPr>
                            <w:rFonts w:ascii="Times New Roman" w:hAnsi="Times New Roman" w:cs="Times New Roman"/>
                            <w:spacing w:val="-10"/>
                            <w:w w:val="115"/>
                            <w:sz w:val="18"/>
                          </w:rPr>
                          <w:t xml:space="preserve"> ol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DD650E">
        <w:rPr>
          <w:rFonts w:ascii="Times New Roman" w:eastAsiaTheme="minorEastAsia" w:hAnsi="Times New Roman" w:cs="Times New Roman" w:hint="eastAsia"/>
          <w:spacing w:val="-1"/>
          <w:sz w:val="24"/>
          <w:szCs w:val="24"/>
        </w:rPr>
        <w:t>A</w:t>
      </w:r>
      <w:r w:rsidR="00DD650E">
        <w:rPr>
          <w:rFonts w:ascii="Times New Roman" w:eastAsiaTheme="minorEastAsia" w:hAnsi="Times New Roman" w:cs="Times New Roman"/>
          <w:spacing w:val="-1"/>
          <w:sz w:val="24"/>
          <w:szCs w:val="24"/>
        </w:rPr>
        <w:t>ge</w:t>
      </w:r>
    </w:p>
    <w:p w14:paraId="0FB5509D" w14:textId="58F43626" w:rsidR="000E0ED8" w:rsidRPr="00DD650E" w:rsidRDefault="000E0ED8" w:rsidP="00ED2E27">
      <w:pPr>
        <w:pStyle w:val="a3"/>
        <w:spacing w:before="2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8BBDBFD" w14:textId="2E4BDADB" w:rsidR="000E0ED8" w:rsidRPr="00DD650E" w:rsidRDefault="00ED2E27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2" w:name="_Hlk154043536"/>
      <w:r w:rsidRPr="00DD650E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2952CCAD" wp14:editId="10079624">
                <wp:simplePos x="0" y="0"/>
                <wp:positionH relativeFrom="page">
                  <wp:posOffset>943089</wp:posOffset>
                </wp:positionH>
                <wp:positionV relativeFrom="paragraph">
                  <wp:posOffset>257175</wp:posOffset>
                </wp:positionV>
                <wp:extent cx="1435100" cy="241935"/>
                <wp:effectExtent l="0" t="0" r="0" b="0"/>
                <wp:wrapTopAndBottom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5100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35100" h="241935">
                              <a:moveTo>
                                <a:pt x="1434998" y="0"/>
                              </a:moveTo>
                              <a:lnTo>
                                <a:pt x="1427683" y="0"/>
                              </a:lnTo>
                              <a:lnTo>
                                <a:pt x="1427683" y="7327"/>
                              </a:lnTo>
                              <a:lnTo>
                                <a:pt x="1427683" y="234289"/>
                              </a:lnTo>
                              <a:lnTo>
                                <a:pt x="7327" y="234289"/>
                              </a:lnTo>
                              <a:lnTo>
                                <a:pt x="7327" y="7327"/>
                              </a:lnTo>
                              <a:lnTo>
                                <a:pt x="1427683" y="7327"/>
                              </a:lnTo>
                              <a:lnTo>
                                <a:pt x="142768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89"/>
                              </a:lnTo>
                              <a:lnTo>
                                <a:pt x="0" y="241617"/>
                              </a:lnTo>
                              <a:lnTo>
                                <a:pt x="7327" y="241617"/>
                              </a:lnTo>
                              <a:lnTo>
                                <a:pt x="1427683" y="241617"/>
                              </a:lnTo>
                              <a:lnTo>
                                <a:pt x="1434998" y="241617"/>
                              </a:lnTo>
                              <a:lnTo>
                                <a:pt x="1434998" y="234289"/>
                              </a:lnTo>
                              <a:lnTo>
                                <a:pt x="1434998" y="7327"/>
                              </a:lnTo>
                              <a:lnTo>
                                <a:pt x="143499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3D5E3D" id="Graphic 15" o:spid="_x0000_s1026" style="position:absolute;left:0;text-align:left;margin-left:74.25pt;margin-top:20.25pt;width:113pt;height:19.05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435100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" path="m1434998,r-7315,l1427683,7327r,226962l7327,234289r,-226962l1427683,7327r,-7327l7327,,,,,7327,,234289r,7328l7327,241617r1420356,l1434998,241617r,-7328l1434998,7327r,-7327xe" fillcolor="#999" stroked="f">
                <v:path arrowok="t"/>
                <w10:wrap type="topAndBottom" anchorx="page"/>
              </v:shape>
            </w:pict>
          </mc:Fallback>
        </mc:AlternateContent>
      </w:r>
      <w:r w:rsidR="00DD650E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E</w:t>
      </w:r>
      <w:r w:rsidR="00DD650E">
        <w:rPr>
          <w:rFonts w:ascii="Times New Roman" w:eastAsiaTheme="minorEastAsia" w:hAnsi="Times New Roman" w:cs="Times New Roman"/>
          <w:spacing w:val="-2"/>
          <w:sz w:val="24"/>
          <w:szCs w:val="24"/>
        </w:rPr>
        <w:t>-mail</w:t>
      </w:r>
      <w:bookmarkEnd w:id="2"/>
    </w:p>
    <w:p w14:paraId="19F3426B" w14:textId="161B3EFB" w:rsidR="000E0ED8" w:rsidRPr="00DD650E" w:rsidRDefault="000E0ED8" w:rsidP="00ED2E27">
      <w:pPr>
        <w:pStyle w:val="a3"/>
        <w:spacing w:before="2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F421975" w14:textId="24088F21" w:rsidR="000E0ED8" w:rsidRPr="00DD650E" w:rsidRDefault="00ED2E27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3" w:name="_Hlk154043546"/>
      <w:r w:rsidRPr="00DD650E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7BDE3E0B" wp14:editId="4AAD94F0">
                <wp:simplePos x="0" y="0"/>
                <wp:positionH relativeFrom="page">
                  <wp:posOffset>948690</wp:posOffset>
                </wp:positionH>
                <wp:positionV relativeFrom="paragraph">
                  <wp:posOffset>212725</wp:posOffset>
                </wp:positionV>
                <wp:extent cx="3192145" cy="241935"/>
                <wp:effectExtent l="0" t="0" r="0" b="0"/>
                <wp:wrapTopAndBottom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145" y="0"/>
                              </a:moveTo>
                              <a:lnTo>
                                <a:pt x="3184817" y="0"/>
                              </a:lnTo>
                              <a:lnTo>
                                <a:pt x="3184817" y="7315"/>
                              </a:lnTo>
                              <a:lnTo>
                                <a:pt x="3184817" y="234289"/>
                              </a:lnTo>
                              <a:lnTo>
                                <a:pt x="7327" y="234289"/>
                              </a:lnTo>
                              <a:lnTo>
                                <a:pt x="7327" y="7315"/>
                              </a:lnTo>
                              <a:lnTo>
                                <a:pt x="3184817" y="7315"/>
                              </a:lnTo>
                              <a:lnTo>
                                <a:pt x="3184817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89"/>
                              </a:lnTo>
                              <a:lnTo>
                                <a:pt x="0" y="241604"/>
                              </a:lnTo>
                              <a:lnTo>
                                <a:pt x="7327" y="241604"/>
                              </a:lnTo>
                              <a:lnTo>
                                <a:pt x="3184817" y="241604"/>
                              </a:lnTo>
                              <a:lnTo>
                                <a:pt x="3192145" y="241604"/>
                              </a:lnTo>
                              <a:lnTo>
                                <a:pt x="3192145" y="234289"/>
                              </a:lnTo>
                              <a:lnTo>
                                <a:pt x="3192145" y="7315"/>
                              </a:lnTo>
                              <a:lnTo>
                                <a:pt x="319214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F6EA8F" id="Graphic 16" o:spid="_x0000_s1026" style="position:absolute;left:0;text-align:left;margin-left:74.7pt;margin-top:16.75pt;width:251.35pt;height:19.0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92145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" path="m3192145,r-7328,l3184817,7315r,226974l7327,234289r,-226974l3184817,7315r,-7315l7327,,,,,7315,,234289r,7315l7327,241604r3177490,l3192145,241604r,-7315l3192145,7315r,-7315xe" fillcolor="#999" stroked="f">
                <v:path arrowok="t"/>
                <w10:wrap type="topAndBottom" anchorx="page"/>
              </v:shape>
            </w:pict>
          </mc:Fallback>
        </mc:AlternateContent>
      </w:r>
      <w:r w:rsidR="00DD650E">
        <w:rPr>
          <w:rFonts w:ascii="Times New Roman" w:eastAsiaTheme="minorEastAsia" w:hAnsi="Times New Roman" w:cs="Times New Roman" w:hint="eastAsia"/>
          <w:spacing w:val="-1"/>
          <w:sz w:val="24"/>
          <w:szCs w:val="24"/>
        </w:rPr>
        <w:t>C</w:t>
      </w:r>
      <w:r w:rsidR="00DD650E">
        <w:rPr>
          <w:rFonts w:ascii="Times New Roman" w:eastAsiaTheme="minorEastAsia" w:hAnsi="Times New Roman" w:cs="Times New Roman"/>
          <w:spacing w:val="-1"/>
          <w:sz w:val="24"/>
          <w:szCs w:val="24"/>
        </w:rPr>
        <w:t>urrent affiliation</w:t>
      </w:r>
      <w:bookmarkEnd w:id="3"/>
    </w:p>
    <w:p w14:paraId="55D78D25" w14:textId="452E809B" w:rsidR="000E0ED8" w:rsidRPr="00DD650E" w:rsidRDefault="000E0ED8" w:rsidP="00ED2E27">
      <w:pPr>
        <w:pStyle w:val="a3"/>
        <w:spacing w:before="20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BCF9726" w14:textId="57EB468F" w:rsidR="000E0ED8" w:rsidRPr="00DD650E" w:rsidRDefault="00ED2E27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4" w:name="_Hlk154043560"/>
      <w:r w:rsidRPr="00DD650E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32A2FA09" wp14:editId="0C37676C">
                <wp:simplePos x="0" y="0"/>
                <wp:positionH relativeFrom="page">
                  <wp:posOffset>948690</wp:posOffset>
                </wp:positionH>
                <wp:positionV relativeFrom="paragraph">
                  <wp:posOffset>256540</wp:posOffset>
                </wp:positionV>
                <wp:extent cx="3192145" cy="241935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145" y="0"/>
                              </a:moveTo>
                              <a:lnTo>
                                <a:pt x="3184817" y="0"/>
                              </a:lnTo>
                              <a:lnTo>
                                <a:pt x="3184817" y="7327"/>
                              </a:lnTo>
                              <a:lnTo>
                                <a:pt x="3184817" y="234289"/>
                              </a:lnTo>
                              <a:lnTo>
                                <a:pt x="7327" y="234289"/>
                              </a:lnTo>
                              <a:lnTo>
                                <a:pt x="7327" y="7327"/>
                              </a:lnTo>
                              <a:lnTo>
                                <a:pt x="3184817" y="7327"/>
                              </a:lnTo>
                              <a:lnTo>
                                <a:pt x="3184817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89"/>
                              </a:lnTo>
                              <a:lnTo>
                                <a:pt x="0" y="241617"/>
                              </a:lnTo>
                              <a:lnTo>
                                <a:pt x="7327" y="241617"/>
                              </a:lnTo>
                              <a:lnTo>
                                <a:pt x="3184817" y="241617"/>
                              </a:lnTo>
                              <a:lnTo>
                                <a:pt x="3192145" y="241617"/>
                              </a:lnTo>
                              <a:lnTo>
                                <a:pt x="3192145" y="234289"/>
                              </a:lnTo>
                              <a:lnTo>
                                <a:pt x="3192145" y="7327"/>
                              </a:lnTo>
                              <a:lnTo>
                                <a:pt x="319214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E9306F" id="Graphic 17" o:spid="_x0000_s1026" style="position:absolute;left:0;text-align:left;margin-left:74.7pt;margin-top:20.2pt;width:251.35pt;height:19.05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92145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" path="m3192145,r-7328,l3184817,7327r,226962l7327,234289r,-226962l3184817,7327r,-7327l7327,,,,,7327,,234289r,7328l7327,241617r3177490,l3192145,241617r,-7328l3192145,7327r,-7327xe" fillcolor="#999" stroked="f">
                <v:path arrowok="t"/>
                <w10:wrap type="topAndBottom" anchorx="page"/>
              </v:shape>
            </w:pict>
          </mc:Fallback>
        </mc:AlternateContent>
      </w:r>
      <w:r w:rsidR="00DD650E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DD650E">
        <w:rPr>
          <w:rFonts w:ascii="Times New Roman" w:eastAsiaTheme="minorEastAsia" w:hAnsi="Times New Roman" w:cs="Times New Roman"/>
          <w:sz w:val="24"/>
          <w:szCs w:val="24"/>
        </w:rPr>
        <w:t>ear of MD completion</w:t>
      </w:r>
      <w:bookmarkEnd w:id="4"/>
    </w:p>
    <w:p w14:paraId="4615F5FF" w14:textId="77777777" w:rsidR="000E0ED8" w:rsidRPr="00DD650E" w:rsidRDefault="000E0ED8" w:rsidP="00ED2E27">
      <w:pPr>
        <w:pStyle w:val="a3"/>
        <w:spacing w:before="2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38AFF1E" w14:textId="5543B5CC" w:rsidR="000E0ED8" w:rsidRPr="00DD650E" w:rsidRDefault="00ED2E27" w:rsidP="00ED2E27">
      <w:pPr>
        <w:pStyle w:val="a5"/>
        <w:numPr>
          <w:ilvl w:val="0"/>
          <w:numId w:val="2"/>
        </w:numPr>
        <w:tabs>
          <w:tab w:val="left" w:pos="567"/>
        </w:tabs>
        <w:spacing w:before="1"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5" w:name="_Hlk154043570"/>
      <w:r w:rsidRPr="00DD650E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487589888" behindDoc="1" locked="0" layoutInCell="1" allowOverlap="1" wp14:anchorId="231D8E53" wp14:editId="20BB1A27">
                <wp:simplePos x="0" y="0"/>
                <wp:positionH relativeFrom="page">
                  <wp:posOffset>927100</wp:posOffset>
                </wp:positionH>
                <wp:positionV relativeFrom="paragraph">
                  <wp:posOffset>232410</wp:posOffset>
                </wp:positionV>
                <wp:extent cx="5440045" cy="615315"/>
                <wp:effectExtent l="0" t="0" r="0" b="0"/>
                <wp:wrapTopAndBottom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40045" cy="615315"/>
                          <a:chOff x="0" y="0"/>
                          <a:chExt cx="5440045" cy="615315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0" y="0"/>
                            <a:ext cx="5440045" cy="615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40045" h="615315">
                                <a:moveTo>
                                  <a:pt x="5410541" y="614998"/>
                                </a:moveTo>
                                <a:lnTo>
                                  <a:pt x="29265" y="614998"/>
                                </a:lnTo>
                                <a:lnTo>
                                  <a:pt x="17874" y="612697"/>
                                </a:lnTo>
                                <a:lnTo>
                                  <a:pt x="8570" y="606419"/>
                                </a:lnTo>
                                <a:lnTo>
                                  <a:pt x="2297" y="597109"/>
                                </a:lnTo>
                                <a:lnTo>
                                  <a:pt x="0" y="585726"/>
                                </a:lnTo>
                                <a:lnTo>
                                  <a:pt x="0" y="29261"/>
                                </a:lnTo>
                                <a:lnTo>
                                  <a:pt x="2297" y="17880"/>
                                </a:lnTo>
                                <a:lnTo>
                                  <a:pt x="8570" y="8573"/>
                                </a:lnTo>
                                <a:lnTo>
                                  <a:pt x="17874" y="2299"/>
                                </a:lnTo>
                                <a:lnTo>
                                  <a:pt x="29259" y="0"/>
                                </a:lnTo>
                                <a:lnTo>
                                  <a:pt x="5410546" y="0"/>
                                </a:lnTo>
                                <a:lnTo>
                                  <a:pt x="5421931" y="2299"/>
                                </a:lnTo>
                                <a:lnTo>
                                  <a:pt x="5431235" y="8573"/>
                                </a:lnTo>
                                <a:lnTo>
                                  <a:pt x="5437509" y="17880"/>
                                </a:lnTo>
                                <a:lnTo>
                                  <a:pt x="5439806" y="29261"/>
                                </a:lnTo>
                                <a:lnTo>
                                  <a:pt x="5439806" y="585726"/>
                                </a:lnTo>
                                <a:lnTo>
                                  <a:pt x="5437509" y="597109"/>
                                </a:lnTo>
                                <a:lnTo>
                                  <a:pt x="5431235" y="606419"/>
                                </a:lnTo>
                                <a:lnTo>
                                  <a:pt x="5421931" y="612697"/>
                                </a:lnTo>
                                <a:lnTo>
                                  <a:pt x="5410541" y="61499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4F4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3029" y="336784"/>
                            <a:ext cx="4268390" cy="1171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352" y="344105"/>
                            <a:ext cx="7325" cy="1025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678381" y="234291"/>
                            <a:ext cx="322135" cy="2489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814" y="280878"/>
                            <a:ext cx="238125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7855" y="300185"/>
                            <a:ext cx="190357" cy="19035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Textbox 25"/>
                        <wps:cNvSpPr txBox="1"/>
                        <wps:spPr>
                          <a:xfrm>
                            <a:off x="204994" y="96267"/>
                            <a:ext cx="455405" cy="18461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DB528DA" w14:textId="4060A085" w:rsidR="000E0ED8" w:rsidRDefault="000E22AF">
                              <w:pPr>
                                <w:spacing w:line="215" w:lineRule="exac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>0</w:t>
                              </w:r>
                              <w:r w:rsidR="006E0799">
                                <w:rPr>
                                  <w:rFonts w:ascii="Times New Roman" w:eastAsia="Times New Roman"/>
                                  <w:w w:val="115"/>
                                  <w:sz w:val="18"/>
                                </w:rPr>
                                <w:t xml:space="preserve"> yea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4102100" y="96266"/>
                            <a:ext cx="514350" cy="18461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B8EE52B" w14:textId="292E2495" w:rsidR="000E0ED8" w:rsidRPr="006E0799" w:rsidRDefault="000E22AF">
                              <w:pPr>
                                <w:spacing w:line="215" w:lineRule="exact"/>
                                <w:rPr>
                                  <w:rFonts w:ascii="Times New Roman" w:hAnsi="Times New Roman" w:cs="Times New Roman"/>
                                  <w:sz w:val="18"/>
                                </w:rPr>
                              </w:pPr>
                              <w:r w:rsidRPr="006E0799">
                                <w:rPr>
                                  <w:rFonts w:ascii="Times New Roman" w:eastAsia="Times New Roman" w:hAnsi="Times New Roman" w:cs="Times New Roman"/>
                                  <w:w w:val="120"/>
                                  <w:sz w:val="18"/>
                                </w:rPr>
                                <w:t>50</w:t>
                              </w:r>
                              <w:r w:rsidR="006E0799" w:rsidRPr="006E0799">
                                <w:rPr>
                                  <w:rFonts w:ascii="Times New Roman" w:hAnsi="Times New Roman" w:cs="Times New Roman"/>
                                  <w:spacing w:val="-10"/>
                                  <w:w w:val="115"/>
                                  <w:sz w:val="18"/>
                                </w:rPr>
                                <w:t xml:space="preserve"> yea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1D8E53" id="Group 18" o:spid="_x0000_s1035" style="position:absolute;left:0;text-align:left;margin-left:73pt;margin-top:18.3pt;width:428.35pt;height:48.45pt;z-index:-15726592;mso-wrap-distance-left:0;mso-wrap-distance-right:0;mso-position-horizontal-relative:page" coordsize="54400,615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">
                <v:shape id="Graphic 19" o:spid="_x0000_s1036" style="position:absolute;width:54400;height:6153;visibility:visible;mso-wrap-style:square;v-text-anchor:top" coordsize="5440045,615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" path="m5410541,614998r-5381276,l17874,612697,8570,606419,2297,597109,,585726,,29261,2297,17880,8570,8573,17874,2299,29259,,5410546,r11385,2299l5431235,8573r6274,9307l5439806,29261r,556465l5437509,597109r-6274,9310l5421931,612697r-11390,2301xe" fillcolor="#f4f4f4" stroked="f">
                  <v:path arrowok="t"/>
                </v:shape>
                <v:shape id="Image 20" o:spid="_x0000_s1037" type="#_x0000_t75" style="position:absolute;left:1830;top:3367;width:42684;height:11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">
                  <v:imagedata r:id="rId20" o:title=""/>
                </v:shape>
                <v:shape id="Image 21" o:spid="_x0000_s1038" type="#_x0000_t75" style="position:absolute;left:1903;top:3441;width:73;height:10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">
                  <v:imagedata r:id="rId21" o:title=""/>
                </v:shape>
                <v:shape id="Image 22" o:spid="_x0000_s1039" type="#_x0000_t75" style="position:absolute;left:46783;top:2342;width:3222;height:24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">
                  <v:imagedata r:id="rId22" o:title=""/>
                </v:shape>
                <v:shape id="Image 23" o:spid="_x0000_s1040" type="#_x0000_t75" style="position:absolute;left:668;top:2808;width:2381;height:23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">
                  <v:imagedata r:id="rId23" o:title=""/>
                </v:shape>
                <v:shape id="Image 24" o:spid="_x0000_s1041" type="#_x0000_t75" style="position:absolute;left:878;top:3001;width:1904;height:19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">
                  <v:imagedata r:id="rId24" o:title=""/>
                </v:shape>
                <v:shape id="Textbox 25" o:spid="_x0000_s1042" type="#_x0000_t202" style="position:absolute;left:2049;top:962;width:4554;height:18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" filled="f" stroked="f">
                  <v:textbox inset="0,0,0,0">
                    <w:txbxContent>
                      <w:p w14:paraId="7DB528DA" w14:textId="4060A085" w:rsidR="000E0ED8" w:rsidRDefault="000E22AF">
                        <w:pPr>
                          <w:spacing w:line="215" w:lineRule="exact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>0</w:t>
                        </w:r>
                        <w:r w:rsidR="006E0799">
                          <w:rPr>
                            <w:rFonts w:ascii="Times New Roman" w:eastAsia="Times New Roman"/>
                            <w:w w:val="115"/>
                            <w:sz w:val="18"/>
                          </w:rPr>
                          <w:t xml:space="preserve"> years</w:t>
                        </w:r>
                      </w:p>
                    </w:txbxContent>
                  </v:textbox>
                </v:shape>
                <v:shape id="Textbox 26" o:spid="_x0000_s1043" type="#_x0000_t202" style="position:absolute;left:41021;top:962;width:5143;height:184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" filled="f" stroked="f">
                  <v:textbox inset="0,0,0,0">
                    <w:txbxContent>
                      <w:p w14:paraId="0B8EE52B" w14:textId="292E2495" w:rsidR="000E0ED8" w:rsidRPr="006E0799" w:rsidRDefault="000E22AF">
                        <w:pPr>
                          <w:spacing w:line="215" w:lineRule="exact"/>
                          <w:rPr>
                            <w:rFonts w:ascii="Times New Roman" w:hAnsi="Times New Roman" w:cs="Times New Roman"/>
                            <w:sz w:val="18"/>
                          </w:rPr>
                        </w:pPr>
                        <w:r w:rsidRPr="006E0799">
                          <w:rPr>
                            <w:rFonts w:ascii="Times New Roman" w:eastAsia="Times New Roman" w:hAnsi="Times New Roman" w:cs="Times New Roman"/>
                            <w:w w:val="120"/>
                            <w:sz w:val="18"/>
                          </w:rPr>
                          <w:t>50</w:t>
                        </w:r>
                        <w:r w:rsidR="006E0799" w:rsidRPr="006E0799">
                          <w:rPr>
                            <w:rFonts w:ascii="Times New Roman" w:hAnsi="Times New Roman" w:cs="Times New Roman"/>
                            <w:spacing w:val="-10"/>
                            <w:w w:val="115"/>
                            <w:sz w:val="18"/>
                          </w:rPr>
                          <w:t xml:space="preserve"> years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248D1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Y</w:t>
      </w:r>
      <w:r w:rsidR="009248D1">
        <w:rPr>
          <w:rFonts w:ascii="Times New Roman" w:eastAsiaTheme="minorEastAsia" w:hAnsi="Times New Roman" w:cs="Times New Roman"/>
          <w:spacing w:val="-2"/>
          <w:sz w:val="24"/>
          <w:szCs w:val="24"/>
        </w:rPr>
        <w:t>ears of experience in urology</w:t>
      </w:r>
      <w:bookmarkEnd w:id="5"/>
    </w:p>
    <w:p w14:paraId="7C8F0072" w14:textId="77777777" w:rsidR="000E0ED8" w:rsidRPr="00DD650E" w:rsidRDefault="000E0ED8" w:rsidP="00ED2E27">
      <w:pPr>
        <w:pStyle w:val="a3"/>
        <w:spacing w:before="1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511214F" w14:textId="4F529369" w:rsidR="000E0ED8" w:rsidRPr="00DD650E" w:rsidRDefault="009248D1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6" w:name="_Hlk154043631"/>
      <w:r>
        <w:rPr>
          <w:rFonts w:ascii="Times New Roman" w:eastAsiaTheme="minorEastAsia" w:hAnsi="Times New Roman" w:cs="Times New Roman"/>
          <w:sz w:val="24"/>
          <w:szCs w:val="24"/>
        </w:rPr>
        <w:t>Are you board-certified as a urology specialist by the Japanese Urological Association?</w:t>
      </w:r>
      <w:bookmarkEnd w:id="6"/>
    </w:p>
    <w:p w14:paraId="4D378BF8" w14:textId="69A0F736" w:rsidR="000E22AF" w:rsidRPr="00DD650E" w:rsidRDefault="000E22AF" w:rsidP="00ED2E27">
      <w:pPr>
        <w:spacing w:before="6" w:line="276" w:lineRule="auto"/>
        <w:ind w:left="709" w:right="526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9248D1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248D1">
        <w:rPr>
          <w:rFonts w:ascii="Times New Roman" w:eastAsiaTheme="minorEastAsia" w:hAnsi="Times New Roman" w:cs="Times New Roman"/>
          <w:sz w:val="24"/>
          <w:szCs w:val="24"/>
        </w:rPr>
        <w:t>es</w:t>
      </w:r>
    </w:p>
    <w:p w14:paraId="670192BE" w14:textId="4CA947B0" w:rsidR="000E0ED8" w:rsidRPr="00DD650E" w:rsidRDefault="000E22AF" w:rsidP="00ED2E27">
      <w:pPr>
        <w:spacing w:before="6" w:line="276" w:lineRule="auto"/>
        <w:ind w:left="709" w:right="5269"/>
        <w:rPr>
          <w:rFonts w:ascii="Times New Roman" w:eastAsiaTheme="minorEastAsia" w:hAnsi="Times New Roman" w:cs="Times New Roman"/>
          <w:sz w:val="24"/>
          <w:szCs w:val="24"/>
        </w:rPr>
      </w:pPr>
      <w:bookmarkStart w:id="7" w:name="_Hlk153459257"/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  <w:r w:rsidR="009248D1"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 w:rsidR="009248D1">
        <w:rPr>
          <w:rFonts w:ascii="Times New Roman" w:eastAsiaTheme="minorEastAsia" w:hAnsi="Times New Roman" w:cs="Times New Roman"/>
          <w:sz w:val="24"/>
          <w:szCs w:val="24"/>
        </w:rPr>
        <w:t>o</w:t>
      </w:r>
    </w:p>
    <w:p w14:paraId="42676135" w14:textId="77777777" w:rsidR="000E0ED8" w:rsidRPr="00DD650E" w:rsidRDefault="000E0ED8" w:rsidP="00ED2E27">
      <w:pPr>
        <w:pStyle w:val="a3"/>
        <w:spacing w:before="8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3091476" w14:textId="2DEE0B4C" w:rsidR="000E0ED8" w:rsidRPr="00DD650E" w:rsidRDefault="009248D1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8" w:name="_Hlk154043646"/>
      <w:r>
        <w:rPr>
          <w:rFonts w:ascii="Times New Roman" w:eastAsiaTheme="minorEastAsia" w:hAnsi="Times New Roman" w:cs="Times New Roman"/>
          <w:sz w:val="24"/>
          <w:szCs w:val="24"/>
        </w:rPr>
        <w:t>Are you board-certified as a urology instructor by the Japanese Urological Association?</w:t>
      </w:r>
      <w:bookmarkEnd w:id="8"/>
    </w:p>
    <w:p w14:paraId="5E629D0D" w14:textId="7C5CE4B4" w:rsidR="000E22AF" w:rsidRPr="00DD650E" w:rsidRDefault="000E22AF" w:rsidP="00ED2E27">
      <w:pPr>
        <w:spacing w:before="7" w:line="276" w:lineRule="auto"/>
        <w:ind w:left="709" w:right="4702" w:firstLine="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9248D1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248D1">
        <w:rPr>
          <w:rFonts w:ascii="Times New Roman" w:eastAsiaTheme="minorEastAsia" w:hAnsi="Times New Roman" w:cs="Times New Roman"/>
          <w:sz w:val="24"/>
          <w:szCs w:val="24"/>
        </w:rPr>
        <w:t>es</w:t>
      </w:r>
    </w:p>
    <w:p w14:paraId="082FDFAE" w14:textId="7F0EF5EC" w:rsidR="000E0ED8" w:rsidRPr="00DD650E" w:rsidRDefault="000E22AF" w:rsidP="00ED2E27">
      <w:pPr>
        <w:spacing w:before="7" w:line="276" w:lineRule="auto"/>
        <w:ind w:left="709" w:right="4702" w:firstLine="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9248D1">
        <w:rPr>
          <w:rFonts w:ascii="Times New Roman" w:eastAsiaTheme="minorEastAsia" w:hAnsi="Times New Roman" w:cs="Times New Roman"/>
          <w:spacing w:val="-3"/>
          <w:sz w:val="24"/>
          <w:szCs w:val="24"/>
        </w:rPr>
        <w:t>No</w:t>
      </w:r>
    </w:p>
    <w:p w14:paraId="2FA4D587" w14:textId="77777777" w:rsidR="000E0ED8" w:rsidRPr="00DD650E" w:rsidRDefault="000E0ED8" w:rsidP="00ED2E27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1A0622D" w14:textId="190A9A1A" w:rsidR="000E0ED8" w:rsidRPr="00DD650E" w:rsidRDefault="009248D1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Chars="194" w:left="566" w:hangingChars="58" w:hanging="139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9" w:name="_Hlk154043698"/>
      <w:r>
        <w:rPr>
          <w:rFonts w:ascii="Times New Roman" w:eastAsiaTheme="minorEastAsia" w:hAnsi="Times New Roman" w:cs="Times New Roman"/>
          <w:sz w:val="24"/>
          <w:szCs w:val="24"/>
        </w:rPr>
        <w:t>Areas of specialization (</w:t>
      </w:r>
      <w:r w:rsidR="00BD071A">
        <w:rPr>
          <w:rFonts w:ascii="Times New Roman" w:eastAsiaTheme="minorEastAsia" w:hAnsi="Times New Roman" w:cs="Times New Roman"/>
          <w:sz w:val="24"/>
          <w:szCs w:val="24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</w:rPr>
        <w:t>heck all that apply)</w:t>
      </w:r>
      <w:bookmarkEnd w:id="9"/>
      <w:r w:rsidR="00E91C0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0E332C9" w14:textId="528CA9B7" w:rsidR="000E22AF" w:rsidRPr="00DD650E" w:rsidRDefault="000E22AF" w:rsidP="00ED2E27">
      <w:pPr>
        <w:spacing w:before="9" w:line="276" w:lineRule="auto"/>
        <w:ind w:left="709" w:right="3568"/>
        <w:jc w:val="both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bookmarkStart w:id="10" w:name="_Hlk153459148"/>
      <w:bookmarkStart w:id="11" w:name="_Hlk154043719"/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2" w:name="_Hlk154043781"/>
      <w:bookmarkEnd w:id="10"/>
      <w:r w:rsidR="009248D1">
        <w:rPr>
          <w:rFonts w:ascii="Times New Roman" w:hAnsi="Times New Roman" w:cs="Times New Roman"/>
          <w:sz w:val="24"/>
          <w:szCs w:val="24"/>
        </w:rPr>
        <w:t>Pediatric urology</w:t>
      </w:r>
      <w:bookmarkEnd w:id="12"/>
    </w:p>
    <w:p w14:paraId="07202C14" w14:textId="3A89C663" w:rsidR="000E22AF" w:rsidRPr="00DD650E" w:rsidRDefault="000E22AF" w:rsidP="00ED2E27">
      <w:pPr>
        <w:spacing w:before="9" w:line="276" w:lineRule="auto"/>
        <w:ind w:left="709" w:right="3568"/>
        <w:jc w:val="both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3" w:name="_Hlk154043775"/>
      <w:r w:rsidR="009248D1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F</w:t>
      </w:r>
      <w:r w:rsidR="009248D1">
        <w:rPr>
          <w:rFonts w:ascii="Times New Roman" w:eastAsiaTheme="minorEastAsia" w:hAnsi="Times New Roman" w:cs="Times New Roman"/>
          <w:spacing w:val="-2"/>
          <w:sz w:val="24"/>
          <w:szCs w:val="24"/>
        </w:rPr>
        <w:t>emale urology</w:t>
      </w:r>
      <w:bookmarkEnd w:id="13"/>
    </w:p>
    <w:p w14:paraId="7847B3AF" w14:textId="6B5025E2" w:rsidR="000E0ED8" w:rsidRPr="00DD650E" w:rsidRDefault="000E22AF" w:rsidP="00ED2E27">
      <w:pPr>
        <w:spacing w:before="9" w:line="276" w:lineRule="auto"/>
        <w:ind w:left="709" w:right="3568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4" w:name="_Hlk154043769"/>
      <w:r w:rsidR="009248D1">
        <w:rPr>
          <w:rFonts w:ascii="Times New Roman" w:eastAsiaTheme="minorEastAsia" w:hAnsi="Times New Roman" w:cs="Times New Roman" w:hint="eastAsia"/>
          <w:spacing w:val="-4"/>
          <w:sz w:val="24"/>
          <w:szCs w:val="24"/>
        </w:rPr>
        <w:t>K</w:t>
      </w:r>
      <w:r w:rsidR="009248D1">
        <w:rPr>
          <w:rFonts w:ascii="Times New Roman" w:eastAsiaTheme="minorEastAsia" w:hAnsi="Times New Roman" w:cs="Times New Roman"/>
          <w:spacing w:val="-4"/>
          <w:sz w:val="24"/>
          <w:szCs w:val="24"/>
        </w:rPr>
        <w:t>idney transplant</w:t>
      </w:r>
      <w:bookmarkEnd w:id="14"/>
    </w:p>
    <w:p w14:paraId="71C53828" w14:textId="16326AA8" w:rsidR="000E22AF" w:rsidRPr="00DD650E" w:rsidRDefault="000E22AF" w:rsidP="00ED2E27">
      <w:pPr>
        <w:spacing w:line="276" w:lineRule="auto"/>
        <w:ind w:left="709" w:right="4135"/>
        <w:jc w:val="both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lastRenderedPageBreak/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5" w:name="_Hlk154043764"/>
      <w:proofErr w:type="spellStart"/>
      <w:r w:rsidR="009248D1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N</w:t>
      </w:r>
      <w:r w:rsidR="009248D1">
        <w:rPr>
          <w:rFonts w:ascii="Times New Roman" w:eastAsiaTheme="minorEastAsia" w:hAnsi="Times New Roman" w:cs="Times New Roman"/>
          <w:spacing w:val="-2"/>
          <w:sz w:val="24"/>
          <w:szCs w:val="24"/>
        </w:rPr>
        <w:t>eurourology</w:t>
      </w:r>
      <w:bookmarkEnd w:id="15"/>
      <w:proofErr w:type="spellEnd"/>
    </w:p>
    <w:p w14:paraId="360852D7" w14:textId="79D702BB" w:rsidR="000E22AF" w:rsidRPr="00DD650E" w:rsidRDefault="000E22AF" w:rsidP="00ED2E27">
      <w:pPr>
        <w:spacing w:line="276" w:lineRule="auto"/>
        <w:ind w:left="709" w:right="4135"/>
        <w:jc w:val="both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_Hlk154043758"/>
      <w:r w:rsidR="009248D1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U</w:t>
      </w:r>
      <w:r w:rsidR="009248D1">
        <w:rPr>
          <w:rFonts w:ascii="Times New Roman" w:eastAsiaTheme="minorEastAsia" w:hAnsi="Times New Roman" w:cs="Times New Roman"/>
          <w:spacing w:val="-2"/>
          <w:sz w:val="24"/>
          <w:szCs w:val="24"/>
        </w:rPr>
        <w:t>rologic oncology</w:t>
      </w:r>
      <w:bookmarkEnd w:id="16"/>
    </w:p>
    <w:p w14:paraId="785EC2C4" w14:textId="07FC68D9" w:rsidR="000E0ED8" w:rsidRPr="00DD650E" w:rsidRDefault="000E22AF" w:rsidP="00ED2E27">
      <w:pPr>
        <w:spacing w:line="276" w:lineRule="auto"/>
        <w:ind w:left="709" w:right="4135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7" w:name="_Hlk154043753"/>
      <w:r w:rsidR="009248D1">
        <w:rPr>
          <w:rFonts w:ascii="Times New Roman" w:eastAsiaTheme="minorEastAsia" w:hAnsi="Times New Roman" w:cs="Times New Roman" w:hint="eastAsia"/>
          <w:spacing w:val="-4"/>
          <w:sz w:val="24"/>
          <w:szCs w:val="24"/>
        </w:rPr>
        <w:t>U</w:t>
      </w:r>
      <w:r w:rsidR="009248D1">
        <w:rPr>
          <w:rFonts w:ascii="Times New Roman" w:eastAsiaTheme="minorEastAsia" w:hAnsi="Times New Roman" w:cs="Times New Roman"/>
          <w:spacing w:val="-4"/>
          <w:sz w:val="24"/>
          <w:szCs w:val="24"/>
        </w:rPr>
        <w:t>rinary tract stones</w:t>
      </w:r>
      <w:bookmarkEnd w:id="17"/>
    </w:p>
    <w:p w14:paraId="6662D00A" w14:textId="28735306" w:rsidR="000E22AF" w:rsidRPr="00DD650E" w:rsidRDefault="000E22AF" w:rsidP="00ED2E27">
      <w:pPr>
        <w:spacing w:line="276" w:lineRule="auto"/>
        <w:ind w:left="709" w:right="3993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_Hlk154043740"/>
      <w:r w:rsidR="009248D1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A</w:t>
      </w:r>
      <w:r w:rsidR="009248D1">
        <w:rPr>
          <w:rFonts w:ascii="Times New Roman" w:eastAsiaTheme="minorEastAsia" w:hAnsi="Times New Roman" w:cs="Times New Roman"/>
          <w:spacing w:val="-2"/>
          <w:sz w:val="24"/>
          <w:szCs w:val="24"/>
        </w:rPr>
        <w:t>ndrology</w:t>
      </w:r>
      <w:bookmarkEnd w:id="18"/>
    </w:p>
    <w:p w14:paraId="77D3EC9E" w14:textId="1FF78AF6" w:rsidR="000E0ED8" w:rsidRPr="00DD650E" w:rsidRDefault="000E22AF" w:rsidP="00ED2E27">
      <w:pPr>
        <w:spacing w:line="276" w:lineRule="auto"/>
        <w:ind w:left="709" w:right="3993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19" w:name="_Hlk154043733"/>
      <w:r w:rsidR="009248D1">
        <w:rPr>
          <w:rFonts w:ascii="Times New Roman" w:eastAsiaTheme="minorEastAsia" w:hAnsi="Times New Roman" w:cs="Times New Roman" w:hint="eastAsia"/>
          <w:spacing w:val="-4"/>
          <w:sz w:val="24"/>
          <w:szCs w:val="24"/>
        </w:rPr>
        <w:t>I</w:t>
      </w:r>
      <w:r w:rsidR="009248D1">
        <w:rPr>
          <w:rFonts w:ascii="Times New Roman" w:eastAsiaTheme="minorEastAsia" w:hAnsi="Times New Roman" w:cs="Times New Roman"/>
          <w:spacing w:val="-4"/>
          <w:sz w:val="24"/>
          <w:szCs w:val="24"/>
        </w:rPr>
        <w:t>nfertility</w:t>
      </w:r>
      <w:bookmarkEnd w:id="19"/>
    </w:p>
    <w:bookmarkEnd w:id="11"/>
    <w:p w14:paraId="18295333" w14:textId="303888A4" w:rsidR="000E0ED8" w:rsidRPr="00DD650E" w:rsidRDefault="000E22AF" w:rsidP="00ED2E27">
      <w:pPr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20" w:name="_Hlk154043789"/>
      <w:r w:rsidR="009248D1">
        <w:rPr>
          <w:rFonts w:ascii="Times New Roman" w:eastAsiaTheme="minorEastAsia" w:hAnsi="Times New Roman" w:cs="Times New Roman" w:hint="eastAsia"/>
          <w:spacing w:val="-5"/>
          <w:sz w:val="24"/>
          <w:szCs w:val="24"/>
        </w:rPr>
        <w:t>N</w:t>
      </w:r>
      <w:r w:rsidR="009248D1">
        <w:rPr>
          <w:rFonts w:ascii="Times New Roman" w:eastAsiaTheme="minorEastAsia" w:hAnsi="Times New Roman" w:cs="Times New Roman"/>
          <w:spacing w:val="-5"/>
          <w:sz w:val="24"/>
          <w:szCs w:val="24"/>
        </w:rPr>
        <w:t>one</w:t>
      </w:r>
      <w:bookmarkEnd w:id="20"/>
    </w:p>
    <w:p w14:paraId="0469914A" w14:textId="6466C5B5" w:rsidR="000E0ED8" w:rsidRPr="00DD650E" w:rsidRDefault="000E22AF" w:rsidP="00ED2E27">
      <w:pPr>
        <w:spacing w:before="54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21" w:name="_Hlk154043796"/>
      <w:r w:rsidR="009248D1">
        <w:rPr>
          <w:rFonts w:ascii="Times New Roman" w:eastAsiaTheme="minorEastAsia" w:hAnsi="Times New Roman" w:cs="Times New Roman" w:hint="eastAsia"/>
          <w:sz w:val="24"/>
          <w:szCs w:val="24"/>
        </w:rPr>
        <w:t>O</w:t>
      </w:r>
      <w:r w:rsidR="009248D1">
        <w:rPr>
          <w:rFonts w:ascii="Times New Roman" w:eastAsiaTheme="minorEastAsia" w:hAnsi="Times New Roman" w:cs="Times New Roman"/>
          <w:sz w:val="24"/>
          <w:szCs w:val="24"/>
        </w:rPr>
        <w:t>thers (please specify)</w:t>
      </w:r>
      <w:bookmarkEnd w:id="21"/>
    </w:p>
    <w:p w14:paraId="1148EEFC" w14:textId="2BA3D762" w:rsidR="000E0ED8" w:rsidRPr="00DD650E" w:rsidRDefault="000E22AF" w:rsidP="001E1B0E">
      <w:pPr>
        <w:pStyle w:val="a3"/>
        <w:spacing w:before="8"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05607D35" wp14:editId="61B002DD">
                <wp:simplePos x="0" y="0"/>
                <wp:positionH relativeFrom="page">
                  <wp:posOffset>1128636</wp:posOffset>
                </wp:positionH>
                <wp:positionV relativeFrom="paragraph">
                  <wp:posOffset>101020</wp:posOffset>
                </wp:positionV>
                <wp:extent cx="3192145" cy="241935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132" y="0"/>
                              </a:moveTo>
                              <a:lnTo>
                                <a:pt x="3184804" y="0"/>
                              </a:lnTo>
                              <a:lnTo>
                                <a:pt x="3184804" y="7327"/>
                              </a:lnTo>
                              <a:lnTo>
                                <a:pt x="3184804" y="234289"/>
                              </a:lnTo>
                              <a:lnTo>
                                <a:pt x="7315" y="234289"/>
                              </a:lnTo>
                              <a:lnTo>
                                <a:pt x="7315" y="7327"/>
                              </a:lnTo>
                              <a:lnTo>
                                <a:pt x="3184804" y="7327"/>
                              </a:lnTo>
                              <a:lnTo>
                                <a:pt x="3184804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89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3184804" y="241604"/>
                              </a:lnTo>
                              <a:lnTo>
                                <a:pt x="3192132" y="241604"/>
                              </a:lnTo>
                              <a:lnTo>
                                <a:pt x="3192132" y="234289"/>
                              </a:lnTo>
                              <a:lnTo>
                                <a:pt x="3192132" y="7327"/>
                              </a:lnTo>
                              <a:lnTo>
                                <a:pt x="31921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AFD2D8" id="Graphic 43" o:spid="_x0000_s1026" style="position:absolute;left:0;text-align:left;margin-left:88.85pt;margin-top:7.95pt;width:251.35pt;height:19.05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92145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" path="m3192132,r-7328,l3184804,7327r,226962l7315,234289r,-226962l3184804,7327r,-7327l7315,,,,,7327,,234289r,7315l7315,241604r3177489,l3192132,241604r,-7315l3192132,7327r,-7327xe" fillcolor="#999" stroked="f">
                <v:path arrowok="t"/>
                <w10:wrap type="topAndBottom" anchorx="page"/>
              </v:shape>
            </w:pict>
          </mc:Fallback>
        </mc:AlternateContent>
      </w:r>
    </w:p>
    <w:p w14:paraId="3604F018" w14:textId="35CF21D8" w:rsidR="000E0ED8" w:rsidRPr="00DD650E" w:rsidRDefault="009248D1" w:rsidP="00ED2E27">
      <w:pPr>
        <w:pStyle w:val="a5"/>
        <w:numPr>
          <w:ilvl w:val="0"/>
          <w:numId w:val="2"/>
        </w:numPr>
        <w:tabs>
          <w:tab w:val="left" w:pos="567"/>
        </w:tabs>
        <w:spacing w:before="113" w:line="276" w:lineRule="auto"/>
        <w:ind w:left="851" w:hanging="425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22" w:name="_Hlk154043806"/>
      <w:r>
        <w:rPr>
          <w:rFonts w:ascii="Times New Roman" w:eastAsiaTheme="minorEastAsia" w:hAnsi="Times New Roman" w:cs="Times New Roman"/>
          <w:spacing w:val="-1"/>
          <w:sz w:val="24"/>
          <w:szCs w:val="24"/>
        </w:rPr>
        <w:t>Have you completed certification by the Japanese Society of Endourology and Robotics for laparoscopic surgery technique?</w:t>
      </w:r>
      <w:bookmarkEnd w:id="22"/>
      <w:r w:rsidR="00E91C0B">
        <w:rPr>
          <w:rFonts w:ascii="Times New Roman" w:eastAsiaTheme="minorEastAsia" w:hAnsi="Times New Roman" w:cs="Times New Roman"/>
          <w:spacing w:val="-1"/>
          <w:sz w:val="24"/>
          <w:szCs w:val="24"/>
        </w:rPr>
        <w:t xml:space="preserve"> </w:t>
      </w:r>
    </w:p>
    <w:p w14:paraId="767BAB8C" w14:textId="6A01C8AD" w:rsidR="000E22AF" w:rsidRPr="00DD650E" w:rsidRDefault="000E22AF" w:rsidP="00ED2E27">
      <w:pPr>
        <w:spacing w:before="10" w:line="276" w:lineRule="auto"/>
        <w:ind w:left="718" w:right="5127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9248D1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9248D1">
        <w:rPr>
          <w:rFonts w:ascii="Times New Roman" w:eastAsiaTheme="minorEastAsia" w:hAnsi="Times New Roman" w:cs="Times New Roman"/>
          <w:sz w:val="24"/>
          <w:szCs w:val="24"/>
        </w:rPr>
        <w:t>es</w:t>
      </w:r>
    </w:p>
    <w:p w14:paraId="01710A1B" w14:textId="76FDF555" w:rsidR="000E0ED8" w:rsidRPr="00DD650E" w:rsidRDefault="000E22AF" w:rsidP="00ED2E27">
      <w:pPr>
        <w:spacing w:before="10" w:line="276" w:lineRule="auto"/>
        <w:ind w:left="718" w:right="5127"/>
        <w:rPr>
          <w:rFonts w:ascii="Times New Roman" w:eastAsiaTheme="minorEastAsia" w:hAnsi="Times New Roman" w:cs="Times New Roman"/>
          <w:sz w:val="24"/>
          <w:szCs w:val="24"/>
        </w:rPr>
      </w:pPr>
      <w:bookmarkStart w:id="23" w:name="_Hlk153459380"/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End w:id="23"/>
      <w:r w:rsidR="009248D1">
        <w:rPr>
          <w:rFonts w:ascii="Times New Roman" w:eastAsiaTheme="minorEastAsia" w:hAnsi="Times New Roman" w:cs="Times New Roman" w:hint="eastAsia"/>
          <w:sz w:val="24"/>
          <w:szCs w:val="24"/>
        </w:rPr>
        <w:t>N</w:t>
      </w:r>
      <w:r w:rsidR="009248D1">
        <w:rPr>
          <w:rFonts w:ascii="Times New Roman" w:eastAsiaTheme="minorEastAsia" w:hAnsi="Times New Roman" w:cs="Times New Roman"/>
          <w:sz w:val="24"/>
          <w:szCs w:val="24"/>
        </w:rPr>
        <w:t>o</w:t>
      </w:r>
    </w:p>
    <w:p w14:paraId="689D6507" w14:textId="77777777" w:rsidR="000E0ED8" w:rsidRPr="00DD650E" w:rsidRDefault="000E0ED8" w:rsidP="00ED2E27">
      <w:pPr>
        <w:pStyle w:val="a3"/>
        <w:spacing w:before="5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939B8B9" w14:textId="726A6168" w:rsidR="000E0ED8" w:rsidRPr="00DD650E" w:rsidRDefault="009248D1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851" w:hanging="425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If you answered ‘No’ to question </w:t>
      </w:r>
      <w:r w:rsidR="000E22AF" w:rsidRPr="00DD650E">
        <w:rPr>
          <w:rFonts w:ascii="Times New Roman" w:eastAsiaTheme="minorEastAsia" w:hAnsi="Times New Roman" w:cs="Times New Roman"/>
          <w:sz w:val="24"/>
          <w:szCs w:val="24"/>
        </w:rPr>
        <w:t>10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654DDE">
        <w:rPr>
          <w:rFonts w:ascii="Times New Roman" w:eastAsiaTheme="minorEastAsia" w:hAnsi="Times New Roman" w:cs="Times New Roman"/>
          <w:sz w:val="24"/>
          <w:szCs w:val="24"/>
        </w:rPr>
        <w:t xml:space="preserve">are there any physicians certified by the </w:t>
      </w:r>
      <w:r w:rsidR="00654DDE">
        <w:rPr>
          <w:rFonts w:ascii="Times New Roman" w:eastAsiaTheme="minorEastAsia" w:hAnsi="Times New Roman" w:cs="Times New Roman"/>
          <w:spacing w:val="-1"/>
          <w:sz w:val="24"/>
          <w:szCs w:val="24"/>
        </w:rPr>
        <w:t>Japanese Society of Endourology and Robotics for laparoscopic surgery technique</w:t>
      </w:r>
      <w:r w:rsidR="00654DDE">
        <w:rPr>
          <w:rFonts w:ascii="Times New Roman" w:eastAsiaTheme="minorEastAsia" w:hAnsi="Times New Roman" w:cs="Times New Roman"/>
          <w:sz w:val="24"/>
          <w:szCs w:val="24"/>
        </w:rPr>
        <w:t xml:space="preserve"> at your institution?</w:t>
      </w:r>
    </w:p>
    <w:p w14:paraId="36708E30" w14:textId="19A41CBE" w:rsidR="000E22AF" w:rsidRPr="00DD650E" w:rsidRDefault="000E22AF" w:rsidP="00ED2E27">
      <w:pPr>
        <w:spacing w:before="10" w:line="276" w:lineRule="auto"/>
        <w:ind w:left="718" w:right="5127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654DDE"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 w:rsidR="00654DDE">
        <w:rPr>
          <w:rFonts w:ascii="Times New Roman" w:eastAsiaTheme="minorEastAsia" w:hAnsi="Times New Roman" w:cs="Times New Roman"/>
          <w:sz w:val="24"/>
          <w:szCs w:val="24"/>
        </w:rPr>
        <w:t>es</w:t>
      </w:r>
    </w:p>
    <w:p w14:paraId="170BA061" w14:textId="6F732318" w:rsidR="000E0ED8" w:rsidRPr="00DD650E" w:rsidRDefault="000E22AF" w:rsidP="00ED2E27">
      <w:pPr>
        <w:spacing w:before="10" w:line="276" w:lineRule="auto"/>
        <w:ind w:left="718" w:right="5127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654DDE">
        <w:rPr>
          <w:rFonts w:ascii="Times New Roman" w:eastAsiaTheme="minorEastAsia" w:hAnsi="Times New Roman" w:cs="Times New Roman"/>
          <w:sz w:val="24"/>
          <w:szCs w:val="24"/>
        </w:rPr>
        <w:t>No</w:t>
      </w:r>
    </w:p>
    <w:p w14:paraId="34147405" w14:textId="77777777" w:rsidR="000E0ED8" w:rsidRPr="00DD650E" w:rsidRDefault="000E0ED8" w:rsidP="00ED2E27">
      <w:pPr>
        <w:pStyle w:val="a3"/>
        <w:spacing w:before="5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FB3A1EF" w14:textId="0DFEEF29" w:rsidR="000E0ED8" w:rsidRPr="00DD650E" w:rsidRDefault="00654DDE" w:rsidP="00ED2E27">
      <w:pPr>
        <w:pStyle w:val="a5"/>
        <w:numPr>
          <w:ilvl w:val="0"/>
          <w:numId w:val="2"/>
        </w:numPr>
        <w:tabs>
          <w:tab w:val="left" w:pos="567"/>
        </w:tabs>
        <w:spacing w:before="1"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24" w:name="_Hlk154044537"/>
      <w:r>
        <w:rPr>
          <w:rFonts w:ascii="Times New Roman" w:eastAsiaTheme="minorEastAsia" w:hAnsi="Times New Roman" w:cs="Times New Roman" w:hint="eastAsia"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>re you certified for robot-assisted surgery (e.g.</w:t>
      </w:r>
      <w:r w:rsidR="0066361B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s a ‘console surgeon’)?</w:t>
      </w:r>
      <w:bookmarkEnd w:id="24"/>
    </w:p>
    <w:p w14:paraId="7958178D" w14:textId="3629E7DA" w:rsidR="000E0ED8" w:rsidRPr="00DD650E" w:rsidRDefault="000E22AF" w:rsidP="00ED2E27">
      <w:pPr>
        <w:spacing w:before="9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="00654DDE">
        <w:rPr>
          <w:rFonts w:ascii="Times New Roman" w:hAnsi="Times New Roman" w:cs="Times New Roman"/>
          <w:sz w:val="24"/>
          <w:szCs w:val="24"/>
        </w:rPr>
        <w:t xml:space="preserve"> </w:t>
      </w:r>
      <w:bookmarkStart w:id="25" w:name="_Hlk154044551"/>
      <w:r w:rsidR="00654DDE">
        <w:rPr>
          <w:rFonts w:ascii="Times New Roman" w:hAnsi="Times New Roman" w:cs="Times New Roman"/>
          <w:sz w:val="24"/>
          <w:szCs w:val="24"/>
        </w:rPr>
        <w:t>Yes, I am a certified proctor.</w:t>
      </w:r>
      <w:bookmarkEnd w:id="25"/>
    </w:p>
    <w:p w14:paraId="438C723C" w14:textId="00B062B4" w:rsidR="000E22AF" w:rsidRPr="00DD650E" w:rsidRDefault="000E22AF" w:rsidP="00ED2E27">
      <w:pPr>
        <w:spacing w:before="14" w:line="276" w:lineRule="auto"/>
        <w:ind w:left="718" w:right="2150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26" w:name="_Hlk154044559"/>
      <w:r w:rsidR="00654DDE">
        <w:rPr>
          <w:rFonts w:ascii="Times New Roman" w:hAnsi="Times New Roman" w:cs="Times New Roman"/>
          <w:sz w:val="24"/>
          <w:szCs w:val="24"/>
        </w:rPr>
        <w:t>Yes, I am a certified console surgeon.</w:t>
      </w:r>
      <w:bookmarkEnd w:id="26"/>
    </w:p>
    <w:p w14:paraId="7E0744EE" w14:textId="3929CB5F" w:rsidR="000E0ED8" w:rsidRPr="00DD650E" w:rsidRDefault="000E22AF" w:rsidP="00ED2E27">
      <w:pPr>
        <w:spacing w:before="14" w:line="276" w:lineRule="auto"/>
        <w:ind w:left="718" w:right="2150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654DDE">
        <w:rPr>
          <w:rFonts w:ascii="Times New Roman" w:eastAsiaTheme="minorEastAsia" w:hAnsi="Times New Roman" w:cs="Times New Roman"/>
          <w:sz w:val="24"/>
          <w:szCs w:val="24"/>
        </w:rPr>
        <w:t>No</w:t>
      </w:r>
    </w:p>
    <w:p w14:paraId="77EC5631" w14:textId="77777777" w:rsidR="000E0ED8" w:rsidRPr="00DD650E" w:rsidRDefault="000E0ED8" w:rsidP="00ED2E27">
      <w:pPr>
        <w:pStyle w:val="a3"/>
        <w:spacing w:before="6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0B3A00B" w14:textId="422ACC37" w:rsidR="000E0ED8" w:rsidRPr="00DD650E" w:rsidRDefault="00654DDE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bookmarkStart w:id="27" w:name="_Hlk154044579"/>
      <w:r>
        <w:rPr>
          <w:rFonts w:ascii="Times New Roman" w:eastAsiaTheme="minorEastAsia" w:hAnsi="Times New Roman" w:cs="Times New Roman"/>
          <w:spacing w:val="3"/>
          <w:sz w:val="24"/>
          <w:szCs w:val="24"/>
        </w:rPr>
        <w:t>In urology, I am board-certified as (check all that apply):</w:t>
      </w:r>
      <w:bookmarkEnd w:id="27"/>
      <w:r>
        <w:rPr>
          <w:rFonts w:ascii="Times New Roman" w:eastAsiaTheme="minorEastAsia" w:hAnsi="Times New Roman" w:cs="Times New Roman"/>
          <w:spacing w:val="3"/>
          <w:sz w:val="24"/>
          <w:szCs w:val="24"/>
        </w:rPr>
        <w:t xml:space="preserve"> </w:t>
      </w:r>
    </w:p>
    <w:p w14:paraId="460FA4C8" w14:textId="37EBA25D" w:rsidR="000E0ED8" w:rsidRPr="00DD650E" w:rsidRDefault="000E22AF" w:rsidP="00ED2E27">
      <w:pPr>
        <w:spacing w:before="10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bookmarkStart w:id="28" w:name="_Hlk153459292"/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29" w:name="_Hlk154044593"/>
      <w:bookmarkEnd w:id="28"/>
      <w:r w:rsidR="00654DDE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O</w:t>
      </w:r>
      <w:r w:rsidR="00654DDE">
        <w:rPr>
          <w:rFonts w:ascii="Times New Roman" w:eastAsiaTheme="minorEastAsia" w:hAnsi="Times New Roman" w:cs="Times New Roman"/>
          <w:spacing w:val="-2"/>
          <w:sz w:val="24"/>
          <w:szCs w:val="24"/>
        </w:rPr>
        <w:t>ncologist</w:t>
      </w:r>
      <w:bookmarkEnd w:id="29"/>
    </w:p>
    <w:p w14:paraId="61315DE0" w14:textId="2041A1E3" w:rsidR="000E22AF" w:rsidRPr="00DD650E" w:rsidRDefault="000E22AF" w:rsidP="00ED2E27">
      <w:pPr>
        <w:spacing w:before="57" w:line="276" w:lineRule="auto"/>
        <w:ind w:left="709" w:right="3993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30" w:name="_Hlk154044599"/>
      <w:r w:rsidR="00654DDE">
        <w:rPr>
          <w:rFonts w:ascii="Times New Roman" w:hAnsi="Times New Roman" w:cs="Times New Roman"/>
          <w:sz w:val="24"/>
          <w:szCs w:val="24"/>
        </w:rPr>
        <w:t>Pediatric urologist</w:t>
      </w:r>
      <w:bookmarkEnd w:id="30"/>
      <w:r w:rsidR="00654DD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EB56AE" w14:textId="2CD1A865" w:rsidR="000E0ED8" w:rsidRPr="00DD650E" w:rsidRDefault="000E22AF" w:rsidP="00ED2E27">
      <w:pPr>
        <w:spacing w:before="57" w:line="276" w:lineRule="auto"/>
        <w:ind w:left="709" w:right="3993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31" w:name="_Hlk154044608"/>
      <w:r w:rsidR="00654DDE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K</w:t>
      </w:r>
      <w:r w:rsidR="00654DDE">
        <w:rPr>
          <w:rFonts w:ascii="Times New Roman" w:eastAsiaTheme="minorEastAsia" w:hAnsi="Times New Roman" w:cs="Times New Roman"/>
          <w:spacing w:val="-2"/>
          <w:sz w:val="24"/>
          <w:szCs w:val="24"/>
        </w:rPr>
        <w:t>idney transplant specialist</w:t>
      </w:r>
      <w:bookmarkEnd w:id="31"/>
    </w:p>
    <w:p w14:paraId="0869382B" w14:textId="6ADACED4" w:rsidR="000E22AF" w:rsidRPr="00DD650E" w:rsidRDefault="000E22AF" w:rsidP="00ED2E27">
      <w:pPr>
        <w:spacing w:line="276" w:lineRule="auto"/>
        <w:ind w:left="709" w:right="1235"/>
        <w:rPr>
          <w:rFonts w:ascii="Times New Roman" w:eastAsiaTheme="minorEastAsia" w:hAnsi="Times New Roman" w:cs="Times New Roman"/>
          <w:spacing w:val="40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32" w:name="_Hlk154044614"/>
      <w:r w:rsidR="00654DDE">
        <w:rPr>
          <w:rFonts w:ascii="Times New Roman" w:eastAsiaTheme="minorEastAsia" w:hAnsi="Times New Roman" w:cs="Times New Roman" w:hint="eastAsia"/>
          <w:spacing w:val="-2"/>
          <w:sz w:val="24"/>
          <w:szCs w:val="24"/>
        </w:rPr>
        <w:t>D</w:t>
      </w:r>
      <w:r w:rsidR="00654DDE">
        <w:rPr>
          <w:rFonts w:ascii="Times New Roman" w:eastAsiaTheme="minorEastAsia" w:hAnsi="Times New Roman" w:cs="Times New Roman"/>
          <w:spacing w:val="-2"/>
          <w:sz w:val="24"/>
          <w:szCs w:val="24"/>
        </w:rPr>
        <w:t>ialysis specialist (certified by the Japanese Society for Dialysis Therapy)</w:t>
      </w:r>
      <w:bookmarkEnd w:id="32"/>
    </w:p>
    <w:p w14:paraId="479C6CC3" w14:textId="0271C186" w:rsidR="000E22AF" w:rsidRPr="00DD650E" w:rsidRDefault="000E22AF" w:rsidP="00ED2E27">
      <w:pPr>
        <w:spacing w:line="276" w:lineRule="auto"/>
        <w:ind w:left="709" w:right="809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33" w:name="_Hlk154044631"/>
      <w:r w:rsidR="00BD071A">
        <w:rPr>
          <w:rFonts w:ascii="Times New Roman" w:hAnsi="Times New Roman" w:cs="Times New Roman"/>
          <w:sz w:val="24"/>
          <w:szCs w:val="24"/>
        </w:rPr>
        <w:t>Continence specialist (certified by the Japanese Continence Society)</w:t>
      </w:r>
      <w:bookmarkEnd w:id="33"/>
    </w:p>
    <w:p w14:paraId="570555F2" w14:textId="0AB990B6" w:rsidR="000E0ED8" w:rsidRPr="00DD650E" w:rsidRDefault="000E22AF" w:rsidP="00ED2E27">
      <w:pPr>
        <w:spacing w:line="276" w:lineRule="auto"/>
        <w:ind w:left="709" w:right="3426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34" w:name="_Hlk154044644"/>
      <w:r w:rsidR="00BD071A">
        <w:rPr>
          <w:rFonts w:ascii="Times New Roman" w:eastAsiaTheme="minorEastAsia" w:hAnsi="Times New Roman" w:cs="Times New Roman" w:hint="eastAsia"/>
          <w:spacing w:val="-6"/>
          <w:sz w:val="24"/>
          <w:szCs w:val="24"/>
        </w:rPr>
        <w:t>N</w:t>
      </w:r>
      <w:r w:rsidR="00BD071A">
        <w:rPr>
          <w:rFonts w:ascii="Times New Roman" w:eastAsiaTheme="minorEastAsia" w:hAnsi="Times New Roman" w:cs="Times New Roman"/>
          <w:spacing w:val="-6"/>
          <w:sz w:val="24"/>
          <w:szCs w:val="24"/>
        </w:rPr>
        <w:t>one</w:t>
      </w:r>
      <w:bookmarkEnd w:id="34"/>
    </w:p>
    <w:p w14:paraId="02BF0E58" w14:textId="55E21B1E" w:rsidR="000E0ED8" w:rsidRPr="00DD650E" w:rsidRDefault="000E22AF" w:rsidP="00ED2E27">
      <w:pPr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35" w:name="_Hlk154044651"/>
      <w:r w:rsidR="00BD071A">
        <w:rPr>
          <w:rFonts w:ascii="Times New Roman" w:eastAsiaTheme="minorEastAsia" w:hAnsi="Times New Roman" w:cs="Times New Roman" w:hint="eastAsia"/>
          <w:sz w:val="24"/>
          <w:szCs w:val="24"/>
        </w:rPr>
        <w:t>O</w:t>
      </w:r>
      <w:r w:rsidR="00BD071A">
        <w:rPr>
          <w:rFonts w:ascii="Times New Roman" w:eastAsiaTheme="minorEastAsia" w:hAnsi="Times New Roman" w:cs="Times New Roman"/>
          <w:sz w:val="24"/>
          <w:szCs w:val="24"/>
        </w:rPr>
        <w:t>thers (please specify)</w:t>
      </w:r>
      <w:bookmarkEnd w:id="35"/>
      <w:r w:rsidRPr="00DD650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695E8E2" w14:textId="77777777" w:rsidR="000E0ED8" w:rsidRPr="00DD650E" w:rsidRDefault="000E22AF" w:rsidP="00ED2E27">
      <w:pPr>
        <w:pStyle w:val="a3"/>
        <w:spacing w:before="7"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386AC35C" wp14:editId="72D5698D">
                <wp:simplePos x="0" y="0"/>
                <wp:positionH relativeFrom="page">
                  <wp:posOffset>1128636</wp:posOffset>
                </wp:positionH>
                <wp:positionV relativeFrom="paragraph">
                  <wp:posOffset>100015</wp:posOffset>
                </wp:positionV>
                <wp:extent cx="3192145" cy="241935"/>
                <wp:effectExtent l="0" t="0" r="0" b="0"/>
                <wp:wrapTopAndBottom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132" y="0"/>
                              </a:moveTo>
                              <a:lnTo>
                                <a:pt x="3184804" y="0"/>
                              </a:lnTo>
                              <a:lnTo>
                                <a:pt x="3184804" y="7315"/>
                              </a:lnTo>
                              <a:lnTo>
                                <a:pt x="3184804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15"/>
                              </a:lnTo>
                              <a:lnTo>
                                <a:pt x="3184804" y="7315"/>
                              </a:lnTo>
                              <a:lnTo>
                                <a:pt x="3184804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3184804" y="241604"/>
                              </a:lnTo>
                              <a:lnTo>
                                <a:pt x="3192132" y="241604"/>
                              </a:lnTo>
                              <a:lnTo>
                                <a:pt x="3192132" y="234276"/>
                              </a:lnTo>
                              <a:lnTo>
                                <a:pt x="3192132" y="7315"/>
                              </a:lnTo>
                              <a:lnTo>
                                <a:pt x="31921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136DF0" id="Graphic 58" o:spid="_x0000_s1026" style="position:absolute;left:0;text-align:left;margin-left:88.85pt;margin-top:7.9pt;width:251.35pt;height:19.05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92145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" path="m3192132,r-7328,l3184804,7315r,226961l7315,234276r,-226961l3184804,7315r,-7315l7315,,,,,7315,,234276r,7328l7315,241604r3177489,l3192132,241604r,-7328l3192132,7315r,-7315xe" fillcolor="#999" stroked="f">
                <v:path arrowok="t"/>
                <w10:wrap type="topAndBottom" anchorx="page"/>
              </v:shape>
            </w:pict>
          </mc:Fallback>
        </mc:AlternateContent>
      </w:r>
    </w:p>
    <w:p w14:paraId="701418AB" w14:textId="43F5EB3C" w:rsidR="000E0ED8" w:rsidRPr="00DD650E" w:rsidRDefault="00BD071A" w:rsidP="00ED2E27">
      <w:pPr>
        <w:pStyle w:val="a5"/>
        <w:numPr>
          <w:ilvl w:val="0"/>
          <w:numId w:val="2"/>
        </w:numPr>
        <w:tabs>
          <w:tab w:val="left" w:pos="567"/>
        </w:tabs>
        <w:spacing w:line="276" w:lineRule="auto"/>
        <w:ind w:left="567" w:hanging="141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Y</w:t>
      </w:r>
      <w:r>
        <w:rPr>
          <w:rFonts w:ascii="Times New Roman" w:eastAsiaTheme="minorEastAsia" w:hAnsi="Times New Roman" w:cs="Times New Roman"/>
          <w:sz w:val="24"/>
          <w:szCs w:val="24"/>
        </w:rPr>
        <w:t>our primary role at your institution (check all that apply)</w:t>
      </w:r>
    </w:p>
    <w:p w14:paraId="4E033E8C" w14:textId="1C1E2E3C" w:rsidR="000E22AF" w:rsidRPr="00DD650E" w:rsidRDefault="000E22AF" w:rsidP="00ED2E27">
      <w:pPr>
        <w:spacing w:before="9" w:line="276" w:lineRule="auto"/>
        <w:ind w:left="709" w:right="2859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BD071A">
        <w:rPr>
          <w:rFonts w:ascii="Times New Roman" w:hAnsi="Times New Roman" w:cs="Times New Roman"/>
          <w:sz w:val="24"/>
          <w:szCs w:val="24"/>
        </w:rPr>
        <w:t>Head of Urology (e.g.</w:t>
      </w:r>
      <w:r w:rsidR="0066361B">
        <w:rPr>
          <w:rFonts w:ascii="Times New Roman" w:hAnsi="Times New Roman" w:cs="Times New Roman"/>
          <w:sz w:val="24"/>
          <w:szCs w:val="24"/>
        </w:rPr>
        <w:t>,</w:t>
      </w:r>
      <w:r w:rsidR="00BD071A">
        <w:rPr>
          <w:rFonts w:ascii="Times New Roman" w:hAnsi="Times New Roman" w:cs="Times New Roman"/>
          <w:sz w:val="24"/>
          <w:szCs w:val="24"/>
        </w:rPr>
        <w:t xml:space="preserve"> Professor, Department Head)</w:t>
      </w:r>
    </w:p>
    <w:p w14:paraId="6D836662" w14:textId="54E80747" w:rsidR="000E0ED8" w:rsidRPr="00DD650E" w:rsidRDefault="000E22AF" w:rsidP="00ED2E27">
      <w:pPr>
        <w:spacing w:before="9" w:line="276" w:lineRule="auto"/>
        <w:ind w:left="709" w:right="285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BD071A">
        <w:rPr>
          <w:rFonts w:ascii="Times New Roman" w:hAnsi="Times New Roman" w:cs="Times New Roman"/>
          <w:sz w:val="24"/>
          <w:szCs w:val="24"/>
        </w:rPr>
        <w:t xml:space="preserve">Education lead for residency training </w:t>
      </w:r>
    </w:p>
    <w:p w14:paraId="64FBC286" w14:textId="58EC8DA9" w:rsidR="000E22AF" w:rsidRPr="00DD650E" w:rsidRDefault="000E22AF" w:rsidP="00ED2E27">
      <w:pPr>
        <w:spacing w:line="276" w:lineRule="auto"/>
        <w:ind w:left="709" w:right="668"/>
        <w:rPr>
          <w:rFonts w:ascii="Times New Roman" w:eastAsiaTheme="minorEastAsia" w:hAnsi="Times New Roman" w:cs="Times New Roman"/>
          <w:spacing w:val="-2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BD071A">
        <w:rPr>
          <w:rFonts w:ascii="Times New Roman" w:hAnsi="Times New Roman" w:cs="Times New Roman"/>
          <w:sz w:val="24"/>
          <w:szCs w:val="24"/>
        </w:rPr>
        <w:t xml:space="preserve">Staff clinician involved in trainee education within the Department of Urology </w:t>
      </w:r>
    </w:p>
    <w:p w14:paraId="2962715D" w14:textId="2163DB16" w:rsidR="000E0ED8" w:rsidRPr="00DD650E" w:rsidRDefault="000E22AF" w:rsidP="00ED2E27">
      <w:pPr>
        <w:spacing w:line="276" w:lineRule="auto"/>
        <w:ind w:left="709" w:right="200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bookmarkStart w:id="36" w:name="_Hlk154069314"/>
      <w:r w:rsidR="00BD071A">
        <w:rPr>
          <w:rFonts w:ascii="Times New Roman" w:hAnsi="Times New Roman" w:cs="Times New Roman"/>
          <w:sz w:val="24"/>
          <w:szCs w:val="24"/>
        </w:rPr>
        <w:t>Man</w:t>
      </w:r>
      <w:r w:rsidR="00396F06">
        <w:rPr>
          <w:rFonts w:ascii="Times New Roman" w:hAnsi="Times New Roman" w:cs="Times New Roman"/>
          <w:sz w:val="24"/>
          <w:szCs w:val="24"/>
        </w:rPr>
        <w:t>a</w:t>
      </w:r>
      <w:r w:rsidR="00BD071A">
        <w:rPr>
          <w:rFonts w:ascii="Times New Roman" w:hAnsi="Times New Roman" w:cs="Times New Roman"/>
          <w:sz w:val="24"/>
          <w:szCs w:val="24"/>
        </w:rPr>
        <w:t xml:space="preserve">ger </w:t>
      </w:r>
      <w:bookmarkEnd w:id="36"/>
      <w:r w:rsidR="00BD071A">
        <w:rPr>
          <w:rFonts w:ascii="Times New Roman" w:hAnsi="Times New Roman" w:cs="Times New Roman"/>
          <w:sz w:val="24"/>
          <w:szCs w:val="24"/>
        </w:rPr>
        <w:t>of simulation center/surgical skills laboratory</w:t>
      </w:r>
    </w:p>
    <w:p w14:paraId="40A3B8BA" w14:textId="061BE77D" w:rsidR="000E0ED8" w:rsidRPr="00DD650E" w:rsidRDefault="000E22AF" w:rsidP="00ED2E27">
      <w:pPr>
        <w:spacing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" w:char="F0A8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="00BD071A">
        <w:rPr>
          <w:rFonts w:ascii="Times New Roman" w:hAnsi="Times New Roman" w:cs="Times New Roman"/>
          <w:sz w:val="24"/>
          <w:szCs w:val="24"/>
        </w:rPr>
        <w:t xml:space="preserve">Others (please specify) </w:t>
      </w:r>
    </w:p>
    <w:p w14:paraId="63F29D65" w14:textId="77777777" w:rsidR="000E0ED8" w:rsidRPr="00DD650E" w:rsidRDefault="000E22AF" w:rsidP="00ED2E27">
      <w:pPr>
        <w:pStyle w:val="a3"/>
        <w:spacing w:before="7"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0" distR="0" simplePos="0" relativeHeight="487603200" behindDoc="1" locked="0" layoutInCell="1" allowOverlap="1" wp14:anchorId="003F2ADB" wp14:editId="125BC4F1">
                <wp:simplePos x="0" y="0"/>
                <wp:positionH relativeFrom="page">
                  <wp:posOffset>1128636</wp:posOffset>
                </wp:positionH>
                <wp:positionV relativeFrom="paragraph">
                  <wp:posOffset>100318</wp:posOffset>
                </wp:positionV>
                <wp:extent cx="3192145" cy="241935"/>
                <wp:effectExtent l="0" t="0" r="0" b="0"/>
                <wp:wrapTopAndBottom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132" y="0"/>
                              </a:moveTo>
                              <a:lnTo>
                                <a:pt x="3184804" y="0"/>
                              </a:lnTo>
                              <a:lnTo>
                                <a:pt x="3184804" y="7327"/>
                              </a:lnTo>
                              <a:lnTo>
                                <a:pt x="3184804" y="234289"/>
                              </a:lnTo>
                              <a:lnTo>
                                <a:pt x="7315" y="234289"/>
                              </a:lnTo>
                              <a:lnTo>
                                <a:pt x="7315" y="7327"/>
                              </a:lnTo>
                              <a:lnTo>
                                <a:pt x="3184804" y="7327"/>
                              </a:lnTo>
                              <a:lnTo>
                                <a:pt x="3184804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89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3184804" y="241604"/>
                              </a:lnTo>
                              <a:lnTo>
                                <a:pt x="3192132" y="241604"/>
                              </a:lnTo>
                              <a:lnTo>
                                <a:pt x="3192132" y="234289"/>
                              </a:lnTo>
                              <a:lnTo>
                                <a:pt x="3192132" y="7327"/>
                              </a:lnTo>
                              <a:lnTo>
                                <a:pt x="319213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9E1AEB" id="Graphic 66" o:spid="_x0000_s1026" style="position:absolute;left:0;text-align:left;margin-left:88.85pt;margin-top:7.9pt;width:251.35pt;height:19.05pt;z-index:-15713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92145,24193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" path="m3192132,r-7328,l3184804,7327r,226962l7315,234289r,-226962l3184804,7327r,-7327l7315,,,,,7327,,234289r,7315l7315,241604r3177489,l3192132,241604r,-7315l3192132,7327r,-7327xe" fillcolor="#999" stroked="f">
                <v:path arrowok="t"/>
                <w10:wrap type="topAndBottom" anchorx="page"/>
              </v:shape>
            </w:pict>
          </mc:Fallback>
        </mc:AlternateContent>
      </w:r>
    </w:p>
    <w:p w14:paraId="5AFC6BD2" w14:textId="4CE08039" w:rsidR="000E0ED8" w:rsidRPr="00DD650E" w:rsidRDefault="00BD071A" w:rsidP="00ED2E27">
      <w:pPr>
        <w:pStyle w:val="a5"/>
        <w:numPr>
          <w:ilvl w:val="0"/>
          <w:numId w:val="2"/>
        </w:numPr>
        <w:tabs>
          <w:tab w:val="left" w:pos="567"/>
        </w:tabs>
        <w:spacing w:before="113" w:line="276" w:lineRule="auto"/>
        <w:ind w:left="851" w:hanging="425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at is the total number of </w:t>
      </w:r>
      <w:r w:rsidR="00E75D24">
        <w:rPr>
          <w:rFonts w:ascii="Times New Roman" w:eastAsiaTheme="minorEastAsia" w:hAnsi="Times New Roman" w:cs="Times New Roman"/>
          <w:sz w:val="24"/>
          <w:szCs w:val="24"/>
        </w:rPr>
        <w:t xml:space="preserve">open </w:t>
      </w:r>
      <w:r>
        <w:rPr>
          <w:rFonts w:ascii="Times New Roman" w:eastAsiaTheme="minorEastAsia" w:hAnsi="Times New Roman" w:cs="Times New Roman"/>
          <w:sz w:val="24"/>
          <w:szCs w:val="24"/>
        </w:rPr>
        <w:t>cases in which you were involved as the primary surgeon and/or instructor (regardless of the surgical technique)?</w:t>
      </w:r>
    </w:p>
    <w:p w14:paraId="20C13B2C" w14:textId="00ECD771" w:rsidR="000E0ED8" w:rsidRPr="00DD650E" w:rsidRDefault="000E22AF" w:rsidP="00ED2E27">
      <w:pPr>
        <w:spacing w:before="10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0</w:t>
      </w:r>
    </w:p>
    <w:p w14:paraId="3007BF55" w14:textId="1911B80F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1-10</w:t>
      </w:r>
    </w:p>
    <w:p w14:paraId="3443EA22" w14:textId="57CEDF28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11-50</w:t>
      </w:r>
    </w:p>
    <w:p w14:paraId="2C79F46B" w14:textId="676C30E3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51</w:t>
      </w:r>
      <w:r w:rsidR="00E91C0B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100</w:t>
      </w:r>
    </w:p>
    <w:p w14:paraId="5DA26D15" w14:textId="54636D46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101</w:t>
      </w:r>
      <w:r w:rsidR="00E91C0B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500</w:t>
      </w:r>
    </w:p>
    <w:p w14:paraId="3B3FB205" w14:textId="6FC05178" w:rsidR="000E0ED8" w:rsidRPr="00DD650E" w:rsidRDefault="000E22AF" w:rsidP="00ED2E27">
      <w:pPr>
        <w:spacing w:before="15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0"/>
          <w:sz w:val="24"/>
          <w:szCs w:val="24"/>
        </w:rPr>
        <w:t>501</w:t>
      </w:r>
      <w:r w:rsidR="00BD071A">
        <w:rPr>
          <w:rFonts w:ascii="Times New Roman" w:eastAsiaTheme="minorEastAsia" w:hAnsi="Times New Roman" w:cs="Times New Roman" w:hint="eastAsia"/>
          <w:w w:val="110"/>
          <w:sz w:val="24"/>
          <w:szCs w:val="24"/>
        </w:rPr>
        <w:t xml:space="preserve"> </w:t>
      </w:r>
      <w:bookmarkStart w:id="37" w:name="_Hlk154044685"/>
      <w:r w:rsidR="00BD071A">
        <w:rPr>
          <w:rFonts w:ascii="Times New Roman" w:eastAsiaTheme="minorEastAsia" w:hAnsi="Times New Roman" w:cs="Times New Roman"/>
          <w:w w:val="110"/>
          <w:sz w:val="24"/>
          <w:szCs w:val="24"/>
        </w:rPr>
        <w:t>and above</w:t>
      </w:r>
      <w:bookmarkEnd w:id="37"/>
    </w:p>
    <w:p w14:paraId="159D392B" w14:textId="77777777" w:rsidR="000E0ED8" w:rsidRPr="00DD650E" w:rsidRDefault="000E0ED8" w:rsidP="00ED2E27">
      <w:pPr>
        <w:pStyle w:val="a3"/>
        <w:spacing w:before="17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D17CB16" w14:textId="5BA3EF09" w:rsidR="000E0ED8" w:rsidRPr="00BD071A" w:rsidRDefault="00BD071A" w:rsidP="00ED2E27">
      <w:pPr>
        <w:pStyle w:val="a5"/>
        <w:numPr>
          <w:ilvl w:val="0"/>
          <w:numId w:val="2"/>
        </w:numPr>
        <w:tabs>
          <w:tab w:val="left" w:pos="567"/>
        </w:tabs>
        <w:spacing w:before="113" w:line="276" w:lineRule="auto"/>
        <w:ind w:left="851" w:hanging="425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at is the total number of </w:t>
      </w:r>
      <w:bookmarkStart w:id="38" w:name="_Hlk153882187"/>
      <w:r>
        <w:rPr>
          <w:rFonts w:ascii="Times New Roman" w:eastAsiaTheme="minorEastAsia" w:hAnsi="Times New Roman" w:cs="Times New Roman"/>
          <w:sz w:val="24"/>
          <w:szCs w:val="24"/>
        </w:rPr>
        <w:t xml:space="preserve">laparoscopic </w:t>
      </w:r>
      <w:bookmarkEnd w:id="38"/>
      <w:r>
        <w:rPr>
          <w:rFonts w:ascii="Times New Roman" w:eastAsiaTheme="minorEastAsia" w:hAnsi="Times New Roman" w:cs="Times New Roman"/>
          <w:sz w:val="24"/>
          <w:szCs w:val="24"/>
        </w:rPr>
        <w:t>cases in which you were involved as the primary surgeon and/or instructor (regardless of the surgical technique)?</w:t>
      </w:r>
    </w:p>
    <w:p w14:paraId="74D6F17E" w14:textId="76C77676" w:rsidR="000E0ED8" w:rsidRPr="00DD650E" w:rsidRDefault="000E22AF" w:rsidP="00ED2E27">
      <w:pPr>
        <w:spacing w:before="10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0</w:t>
      </w:r>
    </w:p>
    <w:p w14:paraId="74FB5B31" w14:textId="5D1891B7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1-10</w:t>
      </w:r>
    </w:p>
    <w:p w14:paraId="69E660B5" w14:textId="129AF545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11-50</w:t>
      </w:r>
    </w:p>
    <w:p w14:paraId="4618EDF9" w14:textId="1B5EF5EB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51</w:t>
      </w:r>
      <w:r w:rsidR="00E91C0B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100</w:t>
      </w:r>
    </w:p>
    <w:p w14:paraId="456E4AB7" w14:textId="7F66EB78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101</w:t>
      </w:r>
      <w:r w:rsidR="00E91C0B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500</w:t>
      </w:r>
    </w:p>
    <w:p w14:paraId="33351F7B" w14:textId="6EE74FA5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0"/>
          <w:sz w:val="24"/>
          <w:szCs w:val="24"/>
        </w:rPr>
        <w:t>501</w:t>
      </w:r>
      <w:r w:rsidR="00BD071A">
        <w:rPr>
          <w:rFonts w:ascii="Times New Roman" w:eastAsiaTheme="minorEastAsia" w:hAnsi="Times New Roman" w:cs="Times New Roman" w:hint="eastAsia"/>
          <w:w w:val="110"/>
          <w:sz w:val="24"/>
          <w:szCs w:val="24"/>
        </w:rPr>
        <w:t xml:space="preserve"> </w:t>
      </w:r>
      <w:r w:rsidR="00BD071A">
        <w:rPr>
          <w:rFonts w:ascii="Times New Roman" w:eastAsiaTheme="minorEastAsia" w:hAnsi="Times New Roman" w:cs="Times New Roman"/>
          <w:w w:val="110"/>
          <w:sz w:val="24"/>
          <w:szCs w:val="24"/>
        </w:rPr>
        <w:t>and above</w:t>
      </w:r>
    </w:p>
    <w:p w14:paraId="180572B9" w14:textId="77777777" w:rsidR="000E0ED8" w:rsidRPr="00DD650E" w:rsidRDefault="000E0ED8" w:rsidP="00ED2E27">
      <w:pPr>
        <w:pStyle w:val="a3"/>
        <w:spacing w:before="18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40EF029" w14:textId="3B160E6D" w:rsidR="000E0ED8" w:rsidRPr="00BD071A" w:rsidRDefault="00BD071A" w:rsidP="00ED2E27">
      <w:pPr>
        <w:pStyle w:val="a5"/>
        <w:numPr>
          <w:ilvl w:val="0"/>
          <w:numId w:val="2"/>
        </w:numPr>
        <w:tabs>
          <w:tab w:val="left" w:pos="567"/>
        </w:tabs>
        <w:spacing w:before="113" w:line="276" w:lineRule="auto"/>
        <w:ind w:left="851" w:hanging="425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at is the total number of robotic cases in which you were involved as the primary surgeon and/or instructor (regardless of the surgical technique)?</w:t>
      </w:r>
    </w:p>
    <w:p w14:paraId="6C201D46" w14:textId="0C7EF9D3" w:rsidR="000E0ED8" w:rsidRPr="00DD650E" w:rsidRDefault="000E22AF" w:rsidP="00ED2E27">
      <w:pPr>
        <w:spacing w:before="9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0</w:t>
      </w:r>
    </w:p>
    <w:p w14:paraId="270FF21A" w14:textId="7E42DB6E" w:rsidR="000E0ED8" w:rsidRPr="00DD650E" w:rsidRDefault="000E22AF" w:rsidP="00ED2E27">
      <w:pPr>
        <w:spacing w:before="15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1-10</w:t>
      </w:r>
    </w:p>
    <w:p w14:paraId="29C7AA09" w14:textId="65E90B9C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11-50</w:t>
      </w:r>
    </w:p>
    <w:p w14:paraId="6BD2E5E5" w14:textId="43BD6C73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51</w:t>
      </w:r>
      <w:r w:rsidR="00E91C0B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100</w:t>
      </w:r>
    </w:p>
    <w:p w14:paraId="14CA7F1A" w14:textId="666FB3F3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101</w:t>
      </w:r>
      <w:r w:rsidR="00E91C0B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500</w:t>
      </w:r>
    </w:p>
    <w:p w14:paraId="377AB421" w14:textId="03763B9F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0"/>
          <w:sz w:val="24"/>
          <w:szCs w:val="24"/>
        </w:rPr>
        <w:t>501</w:t>
      </w:r>
      <w:r w:rsidR="00BD071A">
        <w:rPr>
          <w:rFonts w:ascii="Times New Roman" w:eastAsiaTheme="minorEastAsia" w:hAnsi="Times New Roman" w:cs="Times New Roman" w:hint="eastAsia"/>
          <w:w w:val="110"/>
          <w:sz w:val="24"/>
          <w:szCs w:val="24"/>
        </w:rPr>
        <w:t xml:space="preserve"> </w:t>
      </w:r>
      <w:r w:rsidR="00BD071A">
        <w:rPr>
          <w:rFonts w:ascii="Times New Roman" w:eastAsiaTheme="minorEastAsia" w:hAnsi="Times New Roman" w:cs="Times New Roman"/>
          <w:w w:val="110"/>
          <w:sz w:val="24"/>
          <w:szCs w:val="24"/>
        </w:rPr>
        <w:t>and above</w:t>
      </w:r>
    </w:p>
    <w:p w14:paraId="795D2BDA" w14:textId="77777777" w:rsidR="000E0ED8" w:rsidRPr="00DD650E" w:rsidRDefault="000E0ED8" w:rsidP="00ED2E27">
      <w:pPr>
        <w:pStyle w:val="a3"/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668508C" w14:textId="798C00A7" w:rsidR="000E0ED8" w:rsidRPr="00BD071A" w:rsidRDefault="00BD071A" w:rsidP="00ED2E27">
      <w:pPr>
        <w:pStyle w:val="a5"/>
        <w:numPr>
          <w:ilvl w:val="0"/>
          <w:numId w:val="2"/>
        </w:numPr>
        <w:tabs>
          <w:tab w:val="left" w:pos="567"/>
        </w:tabs>
        <w:spacing w:before="113" w:line="276" w:lineRule="auto"/>
        <w:ind w:left="851" w:hanging="425"/>
        <w:jc w:val="left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at is the total number of transurethral cases in which you were involved as the primary surgeon and/or instructor (regardless of the surgical technique</w:t>
      </w:r>
      <w:r w:rsidR="0066361B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e.g.</w:t>
      </w:r>
      <w:r w:rsidR="0066361B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UR-B</w:t>
      </w:r>
      <w:r w:rsidR="00F03FA1">
        <w:rPr>
          <w:rFonts w:ascii="Times New Roman" w:eastAsiaTheme="minorEastAsia" w:hAnsi="Times New Roman" w:cs="Times New Roman"/>
          <w:sz w:val="24"/>
          <w:szCs w:val="24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</w:rPr>
        <w:t>, TUR-P, urethroscopy, TUL)?</w:t>
      </w:r>
    </w:p>
    <w:p w14:paraId="6AE6B232" w14:textId="4D24208D" w:rsidR="000E0ED8" w:rsidRPr="00DD650E" w:rsidRDefault="000E22AF" w:rsidP="00ED2E27">
      <w:pPr>
        <w:spacing w:before="36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0</w:t>
      </w:r>
    </w:p>
    <w:p w14:paraId="2F4F0FDE" w14:textId="7E01A8FF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1-10</w:t>
      </w:r>
    </w:p>
    <w:p w14:paraId="07207A1D" w14:textId="20BD2E6F" w:rsidR="000E0ED8" w:rsidRPr="00DD650E" w:rsidRDefault="000E22AF" w:rsidP="00ED2E27">
      <w:pPr>
        <w:spacing w:before="15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5"/>
          <w:sz w:val="24"/>
          <w:szCs w:val="24"/>
        </w:rPr>
        <w:t>11-50</w:t>
      </w:r>
    </w:p>
    <w:p w14:paraId="03F96270" w14:textId="0A01BC6D" w:rsidR="000E0ED8" w:rsidRPr="00DD650E" w:rsidRDefault="000E22AF" w:rsidP="00ED2E27">
      <w:pPr>
        <w:spacing w:before="14" w:line="276" w:lineRule="auto"/>
        <w:ind w:left="718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51</w:t>
      </w:r>
      <w:r w:rsidR="00E91C0B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100</w:t>
      </w:r>
    </w:p>
    <w:p w14:paraId="11420322" w14:textId="2B0C2C39" w:rsidR="000E0ED8" w:rsidRPr="00DD650E" w:rsidRDefault="000E22AF" w:rsidP="00ED2E27">
      <w:pPr>
        <w:spacing w:before="14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101</w:t>
      </w:r>
      <w:r w:rsidR="00E91C0B">
        <w:rPr>
          <w:rFonts w:ascii="Times New Roman" w:eastAsiaTheme="minorEastAsia" w:hAnsi="Times New Roman" w:cs="Times New Roman"/>
          <w:w w:val="120"/>
          <w:sz w:val="24"/>
          <w:szCs w:val="24"/>
        </w:rPr>
        <w:t>-</w:t>
      </w:r>
      <w:r w:rsidRPr="00DD650E">
        <w:rPr>
          <w:rFonts w:ascii="Times New Roman" w:eastAsiaTheme="minorEastAsia" w:hAnsi="Times New Roman" w:cs="Times New Roman"/>
          <w:w w:val="120"/>
          <w:sz w:val="24"/>
          <w:szCs w:val="24"/>
        </w:rPr>
        <w:t>500</w:t>
      </w:r>
    </w:p>
    <w:p w14:paraId="2C7EFBC8" w14:textId="570E3FD4" w:rsidR="000E0ED8" w:rsidRPr="00DD650E" w:rsidRDefault="000E22AF" w:rsidP="00ED2E27">
      <w:pPr>
        <w:spacing w:before="14" w:line="276" w:lineRule="auto"/>
        <w:ind w:left="709"/>
        <w:rPr>
          <w:rFonts w:ascii="Times New Roman" w:eastAsiaTheme="minorEastAsia" w:hAnsi="Times New Roman" w:cs="Times New Roman"/>
          <w:sz w:val="24"/>
          <w:szCs w:val="24"/>
        </w:rPr>
      </w:pPr>
      <w:r w:rsidRPr="00DD650E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DD650E">
        <w:rPr>
          <w:rFonts w:ascii="Times New Roman" w:hAnsi="Times New Roman" w:cs="Times New Roman"/>
          <w:sz w:val="24"/>
          <w:szCs w:val="24"/>
        </w:rPr>
        <w:t xml:space="preserve"> </w:t>
      </w:r>
      <w:r w:rsidRPr="00DD650E">
        <w:rPr>
          <w:rFonts w:ascii="Times New Roman" w:eastAsiaTheme="minorEastAsia" w:hAnsi="Times New Roman" w:cs="Times New Roman"/>
          <w:w w:val="110"/>
          <w:sz w:val="24"/>
          <w:szCs w:val="24"/>
        </w:rPr>
        <w:t>501</w:t>
      </w:r>
      <w:r w:rsidR="00BD071A">
        <w:rPr>
          <w:rFonts w:ascii="Times New Roman" w:eastAsiaTheme="minorEastAsia" w:hAnsi="Times New Roman" w:cs="Times New Roman" w:hint="eastAsia"/>
          <w:spacing w:val="-4"/>
          <w:w w:val="110"/>
          <w:sz w:val="24"/>
          <w:szCs w:val="24"/>
        </w:rPr>
        <w:t xml:space="preserve"> </w:t>
      </w:r>
      <w:r w:rsidR="00BD071A">
        <w:rPr>
          <w:rFonts w:ascii="Times New Roman" w:eastAsiaTheme="minorEastAsia" w:hAnsi="Times New Roman" w:cs="Times New Roman"/>
          <w:spacing w:val="-4"/>
          <w:w w:val="110"/>
          <w:sz w:val="24"/>
          <w:szCs w:val="24"/>
        </w:rPr>
        <w:t>and above</w:t>
      </w:r>
    </w:p>
    <w:p w14:paraId="1E8DE5A0" w14:textId="77777777" w:rsidR="000E0ED8" w:rsidRPr="00DD650E" w:rsidRDefault="000E0ED8" w:rsidP="00ED2E27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4AEE6EB" w14:textId="77777777" w:rsidR="000E0ED8" w:rsidRPr="00DD650E" w:rsidRDefault="000E0ED8" w:rsidP="00ED2E27">
      <w:pPr>
        <w:pStyle w:val="a3"/>
        <w:spacing w:before="1"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04DD9D44" w14:textId="4C4AD850" w:rsidR="000E0ED8" w:rsidRPr="00DD650E" w:rsidRDefault="00F03FA1" w:rsidP="00ED2E27">
      <w:pPr>
        <w:pStyle w:val="1"/>
        <w:numPr>
          <w:ilvl w:val="0"/>
          <w:numId w:val="1"/>
        </w:numPr>
        <w:tabs>
          <w:tab w:val="left" w:pos="284"/>
        </w:tabs>
        <w:spacing w:line="276" w:lineRule="auto"/>
        <w:ind w:leftChars="128" w:left="283" w:rightChars="220" w:right="484" w:hanging="1"/>
        <w:rPr>
          <w:rFonts w:ascii="Times New Roman" w:eastAsiaTheme="minorEastAsia" w:hAnsi="Times New Roman" w:cs="Times New Roman"/>
          <w:sz w:val="24"/>
          <w:szCs w:val="24"/>
        </w:rPr>
      </w:pPr>
      <w:bookmarkStart w:id="39" w:name="空白ページ"/>
      <w:bookmarkEnd w:id="39"/>
      <w:r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>Transurethral removal of bladder tumor (TURBT)</w:t>
      </w:r>
      <w:r w:rsidR="000E22AF" w:rsidRPr="00DD650E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ED2E27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702524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702524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702524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702524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  <w:r w:rsidR="00702524">
        <w:rPr>
          <w:rFonts w:ascii="Times New Roman" w:eastAsiaTheme="minorEastAsia" w:hAnsi="Times New Roman" w:cs="Times New Roman"/>
          <w:color w:val="272727"/>
          <w:sz w:val="24"/>
          <w:szCs w:val="24"/>
          <w:shd w:val="clear" w:color="auto" w:fill="D1D1D1"/>
        </w:rPr>
        <w:tab/>
      </w:r>
    </w:p>
    <w:p w14:paraId="44E6EFA7" w14:textId="308171DE" w:rsidR="000E0ED8" w:rsidRPr="00DD650E" w:rsidRDefault="00F03FA1" w:rsidP="00ED2E27">
      <w:pPr>
        <w:pStyle w:val="a5"/>
        <w:numPr>
          <w:ilvl w:val="1"/>
          <w:numId w:val="1"/>
        </w:numPr>
        <w:tabs>
          <w:tab w:val="left" w:pos="150"/>
        </w:tabs>
        <w:spacing w:before="91" w:line="276" w:lineRule="auto"/>
        <w:ind w:left="284" w:right="308" w:hanging="142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pacing w:val="-1"/>
          <w:sz w:val="24"/>
          <w:szCs w:val="24"/>
        </w:rPr>
        <w:lastRenderedPageBreak/>
        <w:t>A</w:t>
      </w:r>
      <w:r>
        <w:rPr>
          <w:rFonts w:ascii="Times New Roman" w:eastAsiaTheme="minorEastAsia" w:hAnsi="Times New Roman" w:cs="Times New Roman"/>
          <w:spacing w:val="-1"/>
          <w:sz w:val="24"/>
          <w:szCs w:val="24"/>
        </w:rPr>
        <w:t xml:space="preserve">nyone who </w:t>
      </w:r>
      <w:r w:rsidR="0066361B">
        <w:rPr>
          <w:rFonts w:ascii="Times New Roman" w:eastAsiaTheme="minorEastAsia" w:hAnsi="Times New Roman" w:cs="Times New Roman"/>
          <w:spacing w:val="-1"/>
          <w:sz w:val="24"/>
          <w:szCs w:val="24"/>
        </w:rPr>
        <w:t>i</w:t>
      </w:r>
      <w:r>
        <w:rPr>
          <w:rFonts w:ascii="Times New Roman" w:eastAsiaTheme="minorEastAsia" w:hAnsi="Times New Roman" w:cs="Times New Roman"/>
          <w:spacing w:val="-1"/>
          <w:sz w:val="24"/>
          <w:szCs w:val="24"/>
        </w:rPr>
        <w:t>s board-certified by the Japanese Urological Association as an instructor should be able to perform this procedure independently</w:t>
      </w:r>
      <w:r>
        <w:rPr>
          <w:rFonts w:ascii="Times New Roman" w:eastAsiaTheme="minorEastAsia" w:hAnsi="Times New Roman" w:cs="Times New Roman" w:hint="eastAsia"/>
          <w:spacing w:val="-1"/>
          <w:sz w:val="24"/>
          <w:szCs w:val="24"/>
        </w:rPr>
        <w:t>.</w:t>
      </w:r>
    </w:p>
    <w:tbl>
      <w:tblPr>
        <w:tblStyle w:val="a6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4166"/>
      </w:tblGrid>
      <w:tr w:rsidR="00846745" w:rsidRPr="00DD650E" w14:paraId="29BC2431" w14:textId="77777777" w:rsidTr="00846745">
        <w:tc>
          <w:tcPr>
            <w:tcW w:w="4198" w:type="dxa"/>
          </w:tcPr>
          <w:p w14:paraId="6A84AB1D" w14:textId="77DFB23B" w:rsidR="00846745" w:rsidRPr="00DD650E" w:rsidRDefault="00846745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40" w:name="_Hlk153460218"/>
            <w:bookmarkStart w:id="41" w:name="_Hlk153460276"/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bookmarkEnd w:id="40"/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F03FA1">
              <w:rPr>
                <w:rFonts w:ascii="Times New Roman" w:eastAsiaTheme="minorEastAsia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4166" w:type="dxa"/>
          </w:tcPr>
          <w:p w14:paraId="7EA56261" w14:textId="0A479C47" w:rsidR="00846745" w:rsidRPr="00DD650E" w:rsidRDefault="00846745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4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F03FA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 w:rsidR="00F03FA1">
              <w:rPr>
                <w:rFonts w:ascii="Times New Roman" w:eastAsiaTheme="minorEastAsia" w:hAnsi="Times New Roman" w:cs="Times New Roman"/>
                <w:sz w:val="24"/>
                <w:szCs w:val="24"/>
              </w:rPr>
              <w:t>gree</w:t>
            </w:r>
          </w:p>
        </w:tc>
      </w:tr>
      <w:tr w:rsidR="00846745" w:rsidRPr="00DD650E" w14:paraId="33EEC0BA" w14:textId="77777777" w:rsidTr="00846745">
        <w:tc>
          <w:tcPr>
            <w:tcW w:w="4198" w:type="dxa"/>
          </w:tcPr>
          <w:p w14:paraId="31C53681" w14:textId="5BC58B73" w:rsidR="00846745" w:rsidRPr="00DD650E" w:rsidRDefault="00846745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2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F03FA1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 w:rsidR="00F03FA1">
              <w:rPr>
                <w:rFonts w:ascii="Times New Roman" w:eastAsiaTheme="minorEastAsia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4166" w:type="dxa"/>
          </w:tcPr>
          <w:p w14:paraId="75C8D05F" w14:textId="7842FA20" w:rsidR="00846745" w:rsidRPr="00DD650E" w:rsidRDefault="00846745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F03FA1"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S</w:t>
            </w:r>
            <w:r w:rsidR="00F03FA1"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trongly agree</w:t>
            </w:r>
          </w:p>
        </w:tc>
      </w:tr>
      <w:tr w:rsidR="00846745" w:rsidRPr="00DD650E" w14:paraId="172F7CA0" w14:textId="77777777" w:rsidTr="00846745">
        <w:tc>
          <w:tcPr>
            <w:tcW w:w="4198" w:type="dxa"/>
          </w:tcPr>
          <w:p w14:paraId="69646EEB" w14:textId="4483AB18" w:rsidR="00846745" w:rsidRPr="00DD650E" w:rsidRDefault="00846745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F03FA1"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N</w:t>
            </w:r>
            <w:r w:rsidR="00F03FA1"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either agree nor disagree</w:t>
            </w:r>
          </w:p>
        </w:tc>
        <w:tc>
          <w:tcPr>
            <w:tcW w:w="4166" w:type="dxa"/>
          </w:tcPr>
          <w:p w14:paraId="4D0014EC" w14:textId="77777777" w:rsidR="00846745" w:rsidRPr="00DD650E" w:rsidRDefault="00846745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bookmarkEnd w:id="41"/>
    </w:tbl>
    <w:p w14:paraId="13CCC644" w14:textId="77777777" w:rsidR="00846745" w:rsidRPr="00DD650E" w:rsidRDefault="00846745" w:rsidP="00ED2E27">
      <w:pPr>
        <w:pStyle w:val="a5"/>
        <w:tabs>
          <w:tab w:val="left" w:pos="150"/>
        </w:tabs>
        <w:spacing w:before="91" w:line="276" w:lineRule="auto"/>
        <w:ind w:left="150" w:right="708" w:firstLine="0"/>
        <w:rPr>
          <w:rFonts w:ascii="Times New Roman" w:eastAsiaTheme="minorEastAsia" w:hAnsi="Times New Roman" w:cs="Times New Roman"/>
          <w:sz w:val="24"/>
          <w:szCs w:val="24"/>
        </w:rPr>
      </w:pPr>
    </w:p>
    <w:p w14:paraId="31DEE4C3" w14:textId="357A661F" w:rsidR="00846745" w:rsidRPr="00F03FA1" w:rsidRDefault="00205521" w:rsidP="00ED2E27">
      <w:pPr>
        <w:pStyle w:val="a5"/>
        <w:numPr>
          <w:ilvl w:val="0"/>
          <w:numId w:val="3"/>
        </w:numPr>
        <w:tabs>
          <w:tab w:val="left" w:pos="150"/>
        </w:tabs>
        <w:spacing w:before="91" w:line="276" w:lineRule="auto"/>
        <w:ind w:left="284" w:right="708" w:hanging="134"/>
        <w:rPr>
          <w:rFonts w:ascii="Times New Roman" w:eastAsiaTheme="minorEastAsia" w:hAnsi="Times New Roman" w:cs="Times New Roman"/>
          <w:sz w:val="24"/>
          <w:szCs w:val="24"/>
        </w:rPr>
      </w:pPr>
      <w:r w:rsidRPr="00205521">
        <w:rPr>
          <w:rFonts w:ascii="Times New Roman" w:eastAsiaTheme="minorEastAsia" w:hAnsi="Times New Roman" w:cs="Times New Roman"/>
          <w:spacing w:val="-1"/>
          <w:sz w:val="24"/>
          <w:szCs w:val="24"/>
        </w:rPr>
        <w:t>Any specialists in the relevant urological field should be able to perform this procedure.</w:t>
      </w:r>
    </w:p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4198"/>
        <w:gridCol w:w="4166"/>
      </w:tblGrid>
      <w:tr w:rsidR="00F03FA1" w:rsidRPr="00DD650E" w14:paraId="3A442093" w14:textId="77777777" w:rsidTr="00F03FA1">
        <w:tc>
          <w:tcPr>
            <w:tcW w:w="4198" w:type="dxa"/>
          </w:tcPr>
          <w:p w14:paraId="2C2FC41F" w14:textId="26FC850A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4166" w:type="dxa"/>
          </w:tcPr>
          <w:p w14:paraId="3F83B1AD" w14:textId="3C828F84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4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ree</w:t>
            </w:r>
          </w:p>
        </w:tc>
      </w:tr>
      <w:tr w:rsidR="00F03FA1" w:rsidRPr="00DD650E" w14:paraId="5A3900EA" w14:textId="77777777" w:rsidTr="00F03FA1">
        <w:tc>
          <w:tcPr>
            <w:tcW w:w="4198" w:type="dxa"/>
          </w:tcPr>
          <w:p w14:paraId="62A2825D" w14:textId="1FD41A2A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2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4166" w:type="dxa"/>
          </w:tcPr>
          <w:p w14:paraId="0F701742" w14:textId="77C89863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trongly agree</w:t>
            </w:r>
          </w:p>
        </w:tc>
      </w:tr>
      <w:tr w:rsidR="00F03FA1" w:rsidRPr="00DD650E" w14:paraId="58D90F00" w14:textId="77777777" w:rsidTr="00F03FA1">
        <w:tc>
          <w:tcPr>
            <w:tcW w:w="4198" w:type="dxa"/>
          </w:tcPr>
          <w:p w14:paraId="57E4E4DA" w14:textId="658AFB35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  <w:r w:rsidR="00D1534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either agree nor disagree</w:t>
            </w:r>
          </w:p>
        </w:tc>
        <w:tc>
          <w:tcPr>
            <w:tcW w:w="4166" w:type="dxa"/>
          </w:tcPr>
          <w:p w14:paraId="032C62DB" w14:textId="77777777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14:paraId="41FDA622" w14:textId="77777777" w:rsidR="00846745" w:rsidRPr="00F03FA1" w:rsidRDefault="00846745" w:rsidP="00ED2E27">
      <w:pPr>
        <w:tabs>
          <w:tab w:val="left" w:pos="150"/>
        </w:tabs>
        <w:spacing w:before="91" w:line="276" w:lineRule="auto"/>
        <w:ind w:right="708"/>
        <w:rPr>
          <w:rFonts w:ascii="Times New Roman" w:eastAsiaTheme="minorEastAsia" w:hAnsi="Times New Roman" w:cs="Times New Roman"/>
          <w:sz w:val="24"/>
          <w:szCs w:val="24"/>
        </w:rPr>
      </w:pPr>
    </w:p>
    <w:p w14:paraId="3ADB44D7" w14:textId="70FA1FF2" w:rsidR="00846745" w:rsidRPr="00DD650E" w:rsidRDefault="00F03FA1" w:rsidP="00ED2E27">
      <w:pPr>
        <w:pStyle w:val="a5"/>
        <w:numPr>
          <w:ilvl w:val="1"/>
          <w:numId w:val="1"/>
        </w:numPr>
        <w:tabs>
          <w:tab w:val="left" w:pos="284"/>
        </w:tabs>
        <w:spacing w:line="276" w:lineRule="auto"/>
        <w:ind w:left="284" w:hanging="142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pacing w:val="-1"/>
          <w:sz w:val="24"/>
          <w:szCs w:val="24"/>
        </w:rPr>
        <w:t>T</w:t>
      </w:r>
      <w:r>
        <w:rPr>
          <w:rFonts w:ascii="Times New Roman" w:eastAsiaTheme="minorEastAsia" w:hAnsi="Times New Roman" w:cs="Times New Roman"/>
          <w:spacing w:val="-1"/>
          <w:sz w:val="24"/>
          <w:szCs w:val="24"/>
        </w:rPr>
        <w:t>his procedure may cause significant complications and risk to patients if performed by an inexperienced surgeon.</w:t>
      </w:r>
    </w:p>
    <w:tbl>
      <w:tblPr>
        <w:tblStyle w:val="a6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4166"/>
      </w:tblGrid>
      <w:tr w:rsidR="00F03FA1" w:rsidRPr="00DD650E" w14:paraId="2F8F7A67" w14:textId="77777777" w:rsidTr="00846745">
        <w:tc>
          <w:tcPr>
            <w:tcW w:w="4198" w:type="dxa"/>
          </w:tcPr>
          <w:p w14:paraId="08ECACEC" w14:textId="67E6E0ED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4166" w:type="dxa"/>
          </w:tcPr>
          <w:p w14:paraId="7AB291C7" w14:textId="5112754F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4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ree</w:t>
            </w:r>
          </w:p>
        </w:tc>
      </w:tr>
      <w:tr w:rsidR="00F03FA1" w:rsidRPr="00DD650E" w14:paraId="77440D2E" w14:textId="77777777" w:rsidTr="00846745">
        <w:tc>
          <w:tcPr>
            <w:tcW w:w="4198" w:type="dxa"/>
          </w:tcPr>
          <w:p w14:paraId="2E5785AE" w14:textId="2688C47E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2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4166" w:type="dxa"/>
          </w:tcPr>
          <w:p w14:paraId="6EB029E4" w14:textId="319F8DDF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trongly agree</w:t>
            </w:r>
          </w:p>
        </w:tc>
      </w:tr>
      <w:tr w:rsidR="00F03FA1" w:rsidRPr="00DD650E" w14:paraId="5E952DD0" w14:textId="77777777" w:rsidTr="00846745">
        <w:tc>
          <w:tcPr>
            <w:tcW w:w="4198" w:type="dxa"/>
          </w:tcPr>
          <w:p w14:paraId="08BA9992" w14:textId="65AFDB9B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either agree nor disagree</w:t>
            </w:r>
          </w:p>
        </w:tc>
        <w:tc>
          <w:tcPr>
            <w:tcW w:w="4166" w:type="dxa"/>
          </w:tcPr>
          <w:p w14:paraId="79A23341" w14:textId="77777777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14:paraId="1C0B5F4E" w14:textId="77777777" w:rsidR="00846745" w:rsidRPr="00DD650E" w:rsidRDefault="00846745" w:rsidP="00ED2E27">
      <w:pPr>
        <w:tabs>
          <w:tab w:val="left" w:pos="718"/>
        </w:tabs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B53E589" w14:textId="46A88000" w:rsidR="00846745" w:rsidRPr="00DD650E" w:rsidRDefault="00F03FA1" w:rsidP="00ED2E27">
      <w:pPr>
        <w:pStyle w:val="a5"/>
        <w:numPr>
          <w:ilvl w:val="0"/>
          <w:numId w:val="3"/>
        </w:numPr>
        <w:tabs>
          <w:tab w:val="left" w:pos="718"/>
        </w:tabs>
        <w:spacing w:line="276" w:lineRule="auto"/>
        <w:ind w:left="284" w:hanging="134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sz w:val="24"/>
          <w:szCs w:val="24"/>
        </w:rPr>
        <w:t>G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ven the current size of my institution/available expertise, we are able to teach this procedure. </w:t>
      </w:r>
    </w:p>
    <w:tbl>
      <w:tblPr>
        <w:tblStyle w:val="a6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4166"/>
      </w:tblGrid>
      <w:tr w:rsidR="00F03FA1" w:rsidRPr="00DD650E" w14:paraId="1084CA17" w14:textId="77777777" w:rsidTr="00846745">
        <w:tc>
          <w:tcPr>
            <w:tcW w:w="4198" w:type="dxa"/>
          </w:tcPr>
          <w:p w14:paraId="5C99AD6E" w14:textId="588E49BE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1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4166" w:type="dxa"/>
          </w:tcPr>
          <w:p w14:paraId="0E9F4E20" w14:textId="63077EFD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4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ree</w:t>
            </w:r>
          </w:p>
        </w:tc>
      </w:tr>
      <w:tr w:rsidR="00F03FA1" w:rsidRPr="00DD650E" w14:paraId="66DDA74D" w14:textId="77777777" w:rsidTr="00846745">
        <w:tc>
          <w:tcPr>
            <w:tcW w:w="4198" w:type="dxa"/>
          </w:tcPr>
          <w:p w14:paraId="51498B21" w14:textId="308E2781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2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4166" w:type="dxa"/>
          </w:tcPr>
          <w:p w14:paraId="0D6B425D" w14:textId="42B63477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5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trongly agree</w:t>
            </w:r>
          </w:p>
        </w:tc>
      </w:tr>
      <w:tr w:rsidR="00F03FA1" w:rsidRPr="00DD650E" w14:paraId="7788A114" w14:textId="77777777" w:rsidTr="00846745">
        <w:tc>
          <w:tcPr>
            <w:tcW w:w="4198" w:type="dxa"/>
          </w:tcPr>
          <w:p w14:paraId="606813AE" w14:textId="4C2B349C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D650E">
              <w:rPr>
                <w:rFonts w:ascii="Times New Roman" w:hAnsi="Times New Roman" w:cs="Times New Roman"/>
                <w:sz w:val="24"/>
                <w:szCs w:val="24"/>
              </w:rPr>
              <w:sym w:font="Wingdings 2" w:char="F099"/>
            </w:r>
            <w:r w:rsidRPr="00DD65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650E">
              <w:rPr>
                <w:rFonts w:ascii="Times New Roman" w:eastAsiaTheme="minorEastAsia" w:hAnsi="Times New Roman" w:cs="Times New Roman"/>
                <w:sz w:val="24"/>
                <w:szCs w:val="24"/>
              </w:rPr>
              <w:t>3.</w:t>
            </w:r>
            <w:r w:rsidR="008B57E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pacing w:val="-2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pacing w:val="-2"/>
                <w:sz w:val="24"/>
                <w:szCs w:val="24"/>
              </w:rPr>
              <w:t>either agree nor disagree</w:t>
            </w:r>
          </w:p>
        </w:tc>
        <w:tc>
          <w:tcPr>
            <w:tcW w:w="4166" w:type="dxa"/>
          </w:tcPr>
          <w:p w14:paraId="13C7EAD5" w14:textId="77777777" w:rsidR="00F03FA1" w:rsidRPr="00DD650E" w:rsidRDefault="00F03FA1" w:rsidP="00ED2E27">
            <w:pPr>
              <w:pStyle w:val="a5"/>
              <w:tabs>
                <w:tab w:val="left" w:pos="150"/>
              </w:tabs>
              <w:spacing w:before="91" w:line="276" w:lineRule="auto"/>
              <w:ind w:left="0" w:right="708"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14:paraId="4F9862D8" w14:textId="77777777" w:rsidR="00846745" w:rsidRPr="00DD650E" w:rsidRDefault="00846745" w:rsidP="00ED2E27">
      <w:pPr>
        <w:pStyle w:val="a5"/>
        <w:tabs>
          <w:tab w:val="left" w:pos="718"/>
        </w:tabs>
        <w:spacing w:line="276" w:lineRule="auto"/>
        <w:ind w:left="284" w:firstLine="0"/>
        <w:rPr>
          <w:rFonts w:ascii="Times New Roman" w:eastAsiaTheme="minorEastAsia" w:hAnsi="Times New Roman" w:cs="Times New Roman"/>
          <w:sz w:val="24"/>
          <w:szCs w:val="24"/>
        </w:rPr>
      </w:pPr>
    </w:p>
    <w:p w14:paraId="2414C592" w14:textId="52478593" w:rsidR="000E0ED8" w:rsidRPr="00DD650E" w:rsidRDefault="008B57E2" w:rsidP="00ED2E27">
      <w:pPr>
        <w:pStyle w:val="a3"/>
        <w:spacing w:before="136" w:line="276" w:lineRule="auto"/>
        <w:ind w:left="142"/>
        <w:rPr>
          <w:rFonts w:ascii="Times New Roman" w:eastAsiaTheme="minorEastAsia" w:hAnsi="Times New Roman" w:cs="Times New Roman"/>
          <w:sz w:val="24"/>
          <w:szCs w:val="24"/>
        </w:rPr>
      </w:pPr>
      <w:bookmarkStart w:id="42" w:name="_Hlk154044945"/>
      <w:r>
        <w:rPr>
          <w:rFonts w:ascii="Times New Roman" w:eastAsiaTheme="minorEastAsia" w:hAnsi="Times New Roman" w:cs="Times New Roman"/>
          <w:sz w:val="24"/>
          <w:szCs w:val="24"/>
        </w:rPr>
        <w:t>*</w:t>
      </w:r>
      <w:r w:rsidR="00F03FA1">
        <w:rPr>
          <w:rFonts w:ascii="Times New Roman" w:eastAsiaTheme="minorEastAsia" w:hAnsi="Times New Roman" w:cs="Times New Roman"/>
          <w:sz w:val="24"/>
          <w:szCs w:val="24"/>
        </w:rPr>
        <w:t xml:space="preserve">The same questions were asked for the remaining 39 procedures listed in Table 1. </w:t>
      </w:r>
      <w:bookmarkEnd w:id="42"/>
    </w:p>
    <w:sectPr w:rsidR="000E0ED8" w:rsidRPr="00DD650E" w:rsidSect="008F5BCD">
      <w:type w:val="continuous"/>
      <w:pgSz w:w="11900" w:h="16840" w:code="9"/>
      <w:pgMar w:top="1440" w:right="1080" w:bottom="1440" w:left="10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Maru Gothic ProN">
    <w:altName w:val="Yu Gothic"/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75D72"/>
    <w:multiLevelType w:val="hybridMultilevel"/>
    <w:tmpl w:val="0BEEFB78"/>
    <w:lvl w:ilvl="0" w:tplc="E774F28E">
      <w:start w:val="1"/>
      <w:numFmt w:val="decimal"/>
      <w:lvlText w:val="%1."/>
      <w:lvlJc w:val="left"/>
      <w:pPr>
        <w:ind w:left="563" w:hanging="206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8"/>
        <w:sz w:val="24"/>
        <w:szCs w:val="24"/>
        <w:lang w:val="en-US" w:eastAsia="ja-JP" w:bidi="ar-SA"/>
      </w:rPr>
    </w:lvl>
    <w:lvl w:ilvl="1" w:tplc="6AD4C99C">
      <w:numFmt w:val="bullet"/>
      <w:lvlText w:val="•"/>
      <w:lvlJc w:val="left"/>
      <w:pPr>
        <w:ind w:left="1442" w:hanging="206"/>
      </w:pPr>
      <w:rPr>
        <w:rFonts w:hint="default"/>
        <w:lang w:val="en-US" w:eastAsia="ja-JP" w:bidi="ar-SA"/>
      </w:rPr>
    </w:lvl>
    <w:lvl w:ilvl="2" w:tplc="02BAFBE8">
      <w:numFmt w:val="bullet"/>
      <w:lvlText w:val="•"/>
      <w:lvlJc w:val="left"/>
      <w:pPr>
        <w:ind w:left="2324" w:hanging="206"/>
      </w:pPr>
      <w:rPr>
        <w:rFonts w:hint="default"/>
        <w:lang w:val="en-US" w:eastAsia="ja-JP" w:bidi="ar-SA"/>
      </w:rPr>
    </w:lvl>
    <w:lvl w:ilvl="3" w:tplc="A250849A">
      <w:numFmt w:val="bullet"/>
      <w:lvlText w:val="•"/>
      <w:lvlJc w:val="left"/>
      <w:pPr>
        <w:ind w:left="3206" w:hanging="206"/>
      </w:pPr>
      <w:rPr>
        <w:rFonts w:hint="default"/>
        <w:lang w:val="en-US" w:eastAsia="ja-JP" w:bidi="ar-SA"/>
      </w:rPr>
    </w:lvl>
    <w:lvl w:ilvl="4" w:tplc="97622740">
      <w:numFmt w:val="bullet"/>
      <w:lvlText w:val="•"/>
      <w:lvlJc w:val="left"/>
      <w:pPr>
        <w:ind w:left="4088" w:hanging="206"/>
      </w:pPr>
      <w:rPr>
        <w:rFonts w:hint="default"/>
        <w:lang w:val="en-US" w:eastAsia="ja-JP" w:bidi="ar-SA"/>
      </w:rPr>
    </w:lvl>
    <w:lvl w:ilvl="5" w:tplc="3F46EB22">
      <w:numFmt w:val="bullet"/>
      <w:lvlText w:val="•"/>
      <w:lvlJc w:val="left"/>
      <w:pPr>
        <w:ind w:left="4970" w:hanging="206"/>
      </w:pPr>
      <w:rPr>
        <w:rFonts w:hint="default"/>
        <w:lang w:val="en-US" w:eastAsia="ja-JP" w:bidi="ar-SA"/>
      </w:rPr>
    </w:lvl>
    <w:lvl w:ilvl="6" w:tplc="0D48FE96">
      <w:numFmt w:val="bullet"/>
      <w:lvlText w:val="•"/>
      <w:lvlJc w:val="left"/>
      <w:pPr>
        <w:ind w:left="5852" w:hanging="206"/>
      </w:pPr>
      <w:rPr>
        <w:rFonts w:hint="default"/>
        <w:lang w:val="en-US" w:eastAsia="ja-JP" w:bidi="ar-SA"/>
      </w:rPr>
    </w:lvl>
    <w:lvl w:ilvl="7" w:tplc="86060FA0">
      <w:numFmt w:val="bullet"/>
      <w:lvlText w:val="•"/>
      <w:lvlJc w:val="left"/>
      <w:pPr>
        <w:ind w:left="6734" w:hanging="206"/>
      </w:pPr>
      <w:rPr>
        <w:rFonts w:hint="default"/>
        <w:lang w:val="en-US" w:eastAsia="ja-JP" w:bidi="ar-SA"/>
      </w:rPr>
    </w:lvl>
    <w:lvl w:ilvl="8" w:tplc="AD3C5606">
      <w:numFmt w:val="bullet"/>
      <w:lvlText w:val="•"/>
      <w:lvlJc w:val="left"/>
      <w:pPr>
        <w:ind w:left="7616" w:hanging="206"/>
      </w:pPr>
      <w:rPr>
        <w:rFonts w:hint="default"/>
        <w:lang w:val="en-US" w:eastAsia="ja-JP" w:bidi="ar-SA"/>
      </w:rPr>
    </w:lvl>
  </w:abstractNum>
  <w:abstractNum w:abstractNumId="1" w15:restartNumberingAfterBreak="0">
    <w:nsid w:val="276D3172"/>
    <w:multiLevelType w:val="hybridMultilevel"/>
    <w:tmpl w:val="3E6E9188"/>
    <w:lvl w:ilvl="0" w:tplc="1D4C3804">
      <w:start w:val="1"/>
      <w:numFmt w:val="decimal"/>
      <w:lvlText w:val="%1."/>
      <w:lvlJc w:val="left"/>
      <w:pPr>
        <w:ind w:left="567" w:hanging="26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72727"/>
        <w:spacing w:val="-1"/>
        <w:w w:val="131"/>
        <w:sz w:val="24"/>
        <w:szCs w:val="24"/>
        <w:shd w:val="clear" w:color="auto" w:fill="D1D1D1"/>
        <w:lang w:val="en-US" w:eastAsia="ja-JP" w:bidi="ar-SA"/>
      </w:rPr>
    </w:lvl>
    <w:lvl w:ilvl="1" w:tplc="B802A11C">
      <w:numFmt w:val="bullet"/>
      <w:lvlText w:val="*"/>
      <w:lvlJc w:val="left"/>
      <w:pPr>
        <w:ind w:left="719" w:hanging="15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2"/>
        <w:sz w:val="24"/>
        <w:szCs w:val="24"/>
        <w:lang w:val="en-US" w:eastAsia="ja-JP" w:bidi="ar-SA"/>
      </w:rPr>
    </w:lvl>
    <w:lvl w:ilvl="2" w:tplc="4A26123C">
      <w:numFmt w:val="bullet"/>
      <w:lvlText w:val="•"/>
      <w:lvlJc w:val="left"/>
      <w:pPr>
        <w:ind w:left="1682" w:hanging="151"/>
      </w:pPr>
      <w:rPr>
        <w:rFonts w:hint="default"/>
        <w:lang w:val="en-US" w:eastAsia="ja-JP" w:bidi="ar-SA"/>
      </w:rPr>
    </w:lvl>
    <w:lvl w:ilvl="3" w:tplc="E0BC1DA6">
      <w:numFmt w:val="bullet"/>
      <w:lvlText w:val="•"/>
      <w:lvlJc w:val="left"/>
      <w:pPr>
        <w:ind w:left="2644" w:hanging="151"/>
      </w:pPr>
      <w:rPr>
        <w:rFonts w:hint="default"/>
        <w:lang w:val="en-US" w:eastAsia="ja-JP" w:bidi="ar-SA"/>
      </w:rPr>
    </w:lvl>
    <w:lvl w:ilvl="4" w:tplc="F38E356C">
      <w:numFmt w:val="bullet"/>
      <w:lvlText w:val="•"/>
      <w:lvlJc w:val="left"/>
      <w:pPr>
        <w:ind w:left="3606" w:hanging="151"/>
      </w:pPr>
      <w:rPr>
        <w:rFonts w:hint="default"/>
        <w:lang w:val="en-US" w:eastAsia="ja-JP" w:bidi="ar-SA"/>
      </w:rPr>
    </w:lvl>
    <w:lvl w:ilvl="5" w:tplc="E9F02714">
      <w:numFmt w:val="bullet"/>
      <w:lvlText w:val="•"/>
      <w:lvlJc w:val="left"/>
      <w:pPr>
        <w:ind w:left="4568" w:hanging="151"/>
      </w:pPr>
      <w:rPr>
        <w:rFonts w:hint="default"/>
        <w:lang w:val="en-US" w:eastAsia="ja-JP" w:bidi="ar-SA"/>
      </w:rPr>
    </w:lvl>
    <w:lvl w:ilvl="6" w:tplc="939C3FA2">
      <w:numFmt w:val="bullet"/>
      <w:lvlText w:val="•"/>
      <w:lvlJc w:val="left"/>
      <w:pPr>
        <w:ind w:left="5531" w:hanging="151"/>
      </w:pPr>
      <w:rPr>
        <w:rFonts w:hint="default"/>
        <w:lang w:val="en-US" w:eastAsia="ja-JP" w:bidi="ar-SA"/>
      </w:rPr>
    </w:lvl>
    <w:lvl w:ilvl="7" w:tplc="9F784E56">
      <w:numFmt w:val="bullet"/>
      <w:lvlText w:val="•"/>
      <w:lvlJc w:val="left"/>
      <w:pPr>
        <w:ind w:left="6493" w:hanging="151"/>
      </w:pPr>
      <w:rPr>
        <w:rFonts w:hint="default"/>
        <w:lang w:val="en-US" w:eastAsia="ja-JP" w:bidi="ar-SA"/>
      </w:rPr>
    </w:lvl>
    <w:lvl w:ilvl="8" w:tplc="96085DB4">
      <w:numFmt w:val="bullet"/>
      <w:lvlText w:val="•"/>
      <w:lvlJc w:val="left"/>
      <w:pPr>
        <w:ind w:left="7455" w:hanging="151"/>
      </w:pPr>
      <w:rPr>
        <w:rFonts w:hint="default"/>
        <w:lang w:val="en-US" w:eastAsia="ja-JP" w:bidi="ar-SA"/>
      </w:rPr>
    </w:lvl>
  </w:abstractNum>
  <w:abstractNum w:abstractNumId="2" w15:restartNumberingAfterBreak="0">
    <w:nsid w:val="6ECA0945"/>
    <w:multiLevelType w:val="hybridMultilevel"/>
    <w:tmpl w:val="C374DC60"/>
    <w:lvl w:ilvl="0" w:tplc="BE6A7CEC">
      <w:numFmt w:val="bullet"/>
      <w:lvlText w:val="*"/>
      <w:lvlJc w:val="left"/>
      <w:pPr>
        <w:ind w:left="570" w:hanging="420"/>
      </w:pPr>
      <w:rPr>
        <w:rFonts w:ascii="Times New Roman" w:eastAsia="ＭＳ Ｐゴシック" w:hAnsi="Times New Roman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9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3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5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9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1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30" w:hanging="420"/>
      </w:pPr>
      <w:rPr>
        <w:rFonts w:ascii="Wingdings" w:hAnsi="Wingdings" w:hint="default"/>
      </w:rPr>
    </w:lvl>
  </w:abstractNum>
  <w:num w:numId="1" w16cid:durableId="182936294">
    <w:abstractNumId w:val="1"/>
  </w:num>
  <w:num w:numId="2" w16cid:durableId="1808468835">
    <w:abstractNumId w:val="0"/>
  </w:num>
  <w:num w:numId="3" w16cid:durableId="4678935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2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ED8"/>
    <w:rsid w:val="00024788"/>
    <w:rsid w:val="000E0ED8"/>
    <w:rsid w:val="000E22AF"/>
    <w:rsid w:val="000E774E"/>
    <w:rsid w:val="001E1B0E"/>
    <w:rsid w:val="0020240C"/>
    <w:rsid w:val="00205521"/>
    <w:rsid w:val="00207A19"/>
    <w:rsid w:val="00234645"/>
    <w:rsid w:val="002C5DB5"/>
    <w:rsid w:val="00396F06"/>
    <w:rsid w:val="0050428A"/>
    <w:rsid w:val="00654DDE"/>
    <w:rsid w:val="0066361B"/>
    <w:rsid w:val="006E0799"/>
    <w:rsid w:val="00702524"/>
    <w:rsid w:val="00711B01"/>
    <w:rsid w:val="00721A69"/>
    <w:rsid w:val="007D0FB2"/>
    <w:rsid w:val="00846745"/>
    <w:rsid w:val="008B57E2"/>
    <w:rsid w:val="008F5BCD"/>
    <w:rsid w:val="009248D1"/>
    <w:rsid w:val="00A433D1"/>
    <w:rsid w:val="00B042E2"/>
    <w:rsid w:val="00B55D01"/>
    <w:rsid w:val="00B93031"/>
    <w:rsid w:val="00BD071A"/>
    <w:rsid w:val="00BD1F52"/>
    <w:rsid w:val="00C6551F"/>
    <w:rsid w:val="00C95149"/>
    <w:rsid w:val="00D15343"/>
    <w:rsid w:val="00D27096"/>
    <w:rsid w:val="00D64327"/>
    <w:rsid w:val="00DD3DB3"/>
    <w:rsid w:val="00DD650E"/>
    <w:rsid w:val="00E42734"/>
    <w:rsid w:val="00E75D24"/>
    <w:rsid w:val="00E91C0B"/>
    <w:rsid w:val="00ED2E27"/>
    <w:rsid w:val="00F03FA1"/>
    <w:rsid w:val="00F2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457E3C"/>
  <w15:docId w15:val="{AD11B901-1F81-9C46-ACFE-EFC6BEA24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745"/>
    <w:rPr>
      <w:rFonts w:ascii="Hiragino Maru Gothic ProN" w:eastAsia="Hiragino Maru Gothic ProN" w:hAnsi="Hiragino Maru Gothic ProN" w:cs="Hiragino Maru Gothic ProN"/>
      <w:lang w:eastAsia="ja-JP"/>
    </w:rPr>
  </w:style>
  <w:style w:type="paragraph" w:styleId="1">
    <w:name w:val="heading 1"/>
    <w:basedOn w:val="a"/>
    <w:uiPriority w:val="9"/>
    <w:qFormat/>
    <w:pPr>
      <w:ind w:left="103"/>
      <w:outlineLvl w:val="0"/>
    </w:pPr>
    <w:rPr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Pr>
      <w:sz w:val="18"/>
      <w:szCs w:val="18"/>
    </w:rPr>
  </w:style>
  <w:style w:type="paragraph" w:styleId="a5">
    <w:name w:val="List Paragraph"/>
    <w:basedOn w:val="a"/>
    <w:uiPriority w:val="1"/>
    <w:qFormat/>
    <w:pPr>
      <w:ind w:left="861" w:hanging="293"/>
    </w:pPr>
  </w:style>
  <w:style w:type="paragraph" w:customStyle="1" w:styleId="TableParagraph">
    <w:name w:val="Table Paragraph"/>
    <w:basedOn w:val="a"/>
    <w:uiPriority w:val="1"/>
    <w:qFormat/>
  </w:style>
  <w:style w:type="table" w:styleId="a6">
    <w:name w:val="Table Grid"/>
    <w:basedOn w:val="a1"/>
    <w:uiPriority w:val="39"/>
    <w:rsid w:val="00846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本文 (文字)"/>
    <w:basedOn w:val="a0"/>
    <w:link w:val="a3"/>
    <w:uiPriority w:val="1"/>
    <w:rsid w:val="00846745"/>
    <w:rPr>
      <w:rFonts w:ascii="Hiragino Maru Gothic ProN" w:eastAsia="Hiragino Maru Gothic ProN" w:hAnsi="Hiragino Maru Gothic ProN" w:cs="Hiragino Maru Gothic Pro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551</Words>
  <Characters>3143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堀 寛太</cp:lastModifiedBy>
  <cp:revision>16</cp:revision>
  <dcterms:created xsi:type="dcterms:W3CDTF">2023-12-21T00:23:00Z</dcterms:created>
  <dcterms:modified xsi:type="dcterms:W3CDTF">2024-01-09T11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11T10:00:00Z</vt:filetime>
  </property>
  <property fmtid="{D5CDD505-2E9C-101B-9397-08002B2CF9AE}" pid="3" name="Creator">
    <vt:lpwstr>wkhtmltopdf 0.12.5</vt:lpwstr>
  </property>
  <property fmtid="{D5CDD505-2E9C-101B-9397-08002B2CF9AE}" pid="4" name="LastSaved">
    <vt:filetime>2023-12-14T10:00:00Z</vt:filetime>
  </property>
  <property fmtid="{D5CDD505-2E9C-101B-9397-08002B2CF9AE}" pid="5" name="Producer">
    <vt:lpwstr>Qt 5.12.8</vt:lpwstr>
  </property>
</Properties>
</file>